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B8CC1" w14:textId="16A36EF2" w:rsidR="00D970CE" w:rsidRPr="005A0EB3" w:rsidRDefault="00D970CE" w:rsidP="00D970CE">
      <w:pPr>
        <w:widowControl/>
        <w:spacing w:beforeLines="100" w:before="312" w:afterLines="100" w:after="312"/>
        <w:jc w:val="left"/>
        <w:rPr>
          <w:rFonts w:ascii="Times New Roman" w:hAnsi="Times New Roman" w:cs="Times New Roman"/>
          <w:b/>
          <w:sz w:val="22"/>
        </w:rPr>
      </w:pPr>
      <w:r w:rsidRPr="005A0EB3">
        <w:rPr>
          <w:rFonts w:ascii="Times New Roman" w:hAnsi="Times New Roman" w:cs="Times New Roman"/>
          <w:b/>
          <w:sz w:val="22"/>
        </w:rPr>
        <w:t>Table S1 B</w:t>
      </w:r>
      <w:r w:rsidRPr="005A0EB3">
        <w:rPr>
          <w:rFonts w:ascii="Times New Roman" w:hAnsi="Times New Roman" w:cs="Times New Roman" w:hint="eastAsia"/>
          <w:b/>
          <w:sz w:val="22"/>
        </w:rPr>
        <w:t>aseline</w:t>
      </w:r>
      <w:r w:rsidRPr="005A0EB3">
        <w:rPr>
          <w:rFonts w:ascii="Times New Roman" w:hAnsi="Times New Roman" w:cs="Times New Roman"/>
          <w:b/>
          <w:sz w:val="22"/>
        </w:rPr>
        <w:t xml:space="preserve"> characteristics of Study Patients</w:t>
      </w:r>
      <w:r w:rsidR="008C2FA9" w:rsidRPr="005A0EB3">
        <w:rPr>
          <w:rFonts w:ascii="Times New Roman" w:hAnsi="Times New Roman" w:cs="Times New Roman"/>
          <w:b/>
          <w:sz w:val="22"/>
        </w:rPr>
        <w:t xml:space="preserve"> with </w:t>
      </w:r>
      <w:r w:rsidR="00546E27" w:rsidRPr="005A0EB3">
        <w:rPr>
          <w:rFonts w:ascii="Times New Roman" w:hAnsi="Times New Roman" w:cs="Times New Roman"/>
          <w:b/>
          <w:sz w:val="22"/>
        </w:rPr>
        <w:t>Oral Conditions</w:t>
      </w:r>
      <w:r w:rsidRPr="005A0EB3">
        <w:rPr>
          <w:rFonts w:ascii="Times New Roman" w:hAnsi="Times New Roman" w:cs="Times New Roman"/>
          <w:b/>
          <w:sz w:val="22"/>
        </w:rPr>
        <w:t xml:space="preserve"> by Stroke Status</w:t>
      </w:r>
    </w:p>
    <w:tbl>
      <w:tblPr>
        <w:tblW w:w="1410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7"/>
        <w:gridCol w:w="3032"/>
        <w:gridCol w:w="2697"/>
        <w:gridCol w:w="2460"/>
        <w:gridCol w:w="2232"/>
      </w:tblGrid>
      <w:tr w:rsidR="00485FB8" w:rsidRPr="005A0EB3" w14:paraId="448551B6" w14:textId="22B05BC8" w:rsidTr="00485FB8">
        <w:trPr>
          <w:tblHeader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B7D361A" w14:textId="77777777" w:rsidR="00485FB8" w:rsidRPr="005A0EB3" w:rsidRDefault="00485FB8" w:rsidP="0057551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  <w:t>Characteristic</w:t>
            </w:r>
          </w:p>
        </w:tc>
        <w:tc>
          <w:tcPr>
            <w:tcW w:w="3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D912C6E" w14:textId="77777777" w:rsidR="00485FB8" w:rsidRPr="005A0EB3" w:rsidRDefault="00485FB8" w:rsidP="0057551A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  <w:t>Overall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, N = 186,958</w:t>
            </w:r>
            <w:r w:rsidRPr="005A0EB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5625F84" w14:textId="036C6665" w:rsidR="00485FB8" w:rsidRPr="005A0EB3" w:rsidRDefault="00485FB8" w:rsidP="0057551A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Healthy, N = 182,543</w:t>
            </w:r>
            <w:r w:rsidRPr="005A0EB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9F6FF7A" w14:textId="744651BB" w:rsidR="00485FB8" w:rsidRPr="005A0EB3" w:rsidRDefault="00485FB8" w:rsidP="0057551A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  <w:t>Stroke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, N = 4,415</w:t>
            </w:r>
            <w:r w:rsidRPr="005A0EB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BDD02F" w14:textId="737891FD" w:rsidR="00485FB8" w:rsidRPr="005A0EB3" w:rsidRDefault="00485FB8" w:rsidP="005755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333333"/>
                <w:kern w:val="0"/>
                <w:sz w:val="22"/>
              </w:rPr>
              <w:t>P</w:t>
            </w: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  <w:t>-value*</w:t>
            </w:r>
          </w:p>
        </w:tc>
      </w:tr>
      <w:tr w:rsidR="00485FB8" w:rsidRPr="005A0EB3" w14:paraId="4582C565" w14:textId="26E894AF" w:rsidTr="00485FB8"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F25F63" w14:textId="0C720A0D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Age (years)</w:t>
            </w:r>
          </w:p>
        </w:tc>
        <w:tc>
          <w:tcPr>
            <w:tcW w:w="3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420C84" w14:textId="02CE56C4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7.27 (8.07)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E6FC98" w14:textId="40E35F3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7.16 (8.07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75287C" w14:textId="6DC89BCB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1.68 (6.60)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9CCFD8" w14:textId="7F702658" w:rsidR="00485FB8" w:rsidRPr="005A0EB3" w:rsidRDefault="007F5842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bookmarkStart w:id="0" w:name="OLE_LINK20"/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  <w:bookmarkEnd w:id="0"/>
          </w:p>
        </w:tc>
      </w:tr>
      <w:tr w:rsidR="00485FB8" w:rsidRPr="005A0EB3" w14:paraId="6AC77D1C" w14:textId="71DE7C3D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945207" w14:textId="77777777" w:rsidR="00485FB8" w:rsidRPr="005A0EB3" w:rsidRDefault="00485FB8" w:rsidP="0042051F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Female: N (%)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1BC67D" w14:textId="77777777" w:rsidR="00485FB8" w:rsidRPr="005A0EB3" w:rsidRDefault="00485FB8" w:rsidP="0042051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06,834 (57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9A6B46" w14:textId="77777777" w:rsidR="00485FB8" w:rsidRPr="005A0EB3" w:rsidRDefault="00485FB8" w:rsidP="0042051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04,721 (57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12294F" w14:textId="77777777" w:rsidR="00485FB8" w:rsidRPr="005A0EB3" w:rsidRDefault="00485FB8" w:rsidP="0042051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,113 (48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F512A24" w14:textId="6384C557" w:rsidR="00485FB8" w:rsidRPr="005A0EB3" w:rsidRDefault="007F5842" w:rsidP="0042051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  <w:tr w:rsidR="00485FB8" w:rsidRPr="005A0EB3" w14:paraId="2EAF932B" w14:textId="67CA9C30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0B3174" w14:textId="232782C1" w:rsidR="00485FB8" w:rsidRPr="005A0EB3" w:rsidRDefault="00485FB8" w:rsidP="009827DB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White: N (%)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374F0ED" w14:textId="49787F60" w:rsidR="00485FB8" w:rsidRPr="005A0EB3" w:rsidRDefault="00485FB8" w:rsidP="009827DB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74,627 (93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84BA05E" w14:textId="678447EF" w:rsidR="00485FB8" w:rsidRPr="005A0EB3" w:rsidRDefault="00485FB8" w:rsidP="009827DB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70,471 (93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854220C" w14:textId="1D9329B7" w:rsidR="00485FB8" w:rsidRPr="005A0EB3" w:rsidRDefault="00485FB8" w:rsidP="009827DB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,156 (94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2D6DA0B" w14:textId="7793774A" w:rsidR="00485FB8" w:rsidRPr="005A0EB3" w:rsidRDefault="007F5842" w:rsidP="009827DB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  <w:tr w:rsidR="00485FB8" w:rsidRPr="005A0EB3" w14:paraId="30BED404" w14:textId="6777B475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07D16B" w14:textId="77777777" w:rsidR="00485FB8" w:rsidRPr="005A0EB3" w:rsidRDefault="00485FB8" w:rsidP="0019132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Education score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F9BBB5" w14:textId="77777777" w:rsidR="00485FB8" w:rsidRPr="005A0EB3" w:rsidRDefault="00485FB8" w:rsidP="0019132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7.36 (17.16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A2CD51" w14:textId="77777777" w:rsidR="00485FB8" w:rsidRPr="005A0EB3" w:rsidRDefault="00485FB8" w:rsidP="0019132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7.30 (17.12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AB8FF7" w14:textId="77777777" w:rsidR="00485FB8" w:rsidRPr="005A0EB3" w:rsidRDefault="00485FB8" w:rsidP="0019132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0.13 (18.85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652CBE2" w14:textId="6F54462B" w:rsidR="00485FB8" w:rsidRPr="005A0EB3" w:rsidRDefault="007F5842" w:rsidP="0019132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  <w:tr w:rsidR="00485FB8" w:rsidRPr="005A0EB3" w14:paraId="5E778BC1" w14:textId="6164A612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4A99FE" w14:textId="77777777" w:rsidR="00485FB8" w:rsidRPr="005A0EB3" w:rsidRDefault="00485FB8" w:rsidP="00624B4F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Townsend deprivation index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0289AE" w14:textId="77777777" w:rsidR="00485FB8" w:rsidRPr="005A0EB3" w:rsidRDefault="00485FB8" w:rsidP="00624B4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-0.99 (3.22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689AFA" w14:textId="77777777" w:rsidR="00485FB8" w:rsidRPr="005A0EB3" w:rsidRDefault="00485FB8" w:rsidP="00624B4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-1.00 (3.22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0E163A" w14:textId="77777777" w:rsidR="00485FB8" w:rsidRPr="005A0EB3" w:rsidRDefault="00485FB8" w:rsidP="00624B4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-0.64 (3.38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D43DBE0" w14:textId="0F14DC3B" w:rsidR="00485FB8" w:rsidRPr="005A0EB3" w:rsidRDefault="007F5842" w:rsidP="00624B4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  <w:tr w:rsidR="00485FB8" w:rsidRPr="005A0EB3" w14:paraId="6CDB7E80" w14:textId="5F570A52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744BBD" w14:textId="2C719DFF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Household income: N (%) ($)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8A7756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110ABE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D5CF1A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933E600" w14:textId="2E51799C" w:rsidR="00485FB8" w:rsidRPr="005A0EB3" w:rsidRDefault="007F5842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  <w:tr w:rsidR="00485FB8" w:rsidRPr="005A0EB3" w14:paraId="0367E4F5" w14:textId="470B4B4B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90DCBA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Less than 18,000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709886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4,565 (24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98150F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3,043 (24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6CCC1F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522 (35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754460E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3DB200D9" w14:textId="17103758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C73F4E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>    18,000 to 30,999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D464EF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2,237 (23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30F73E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1,215 (23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89FE3C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022 (23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427DD8B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5A73CD86" w14:textId="686B0EA3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D75407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31,000 to 51,999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BF9086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8,134 (20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182172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7,465 (21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C7F82C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69 (15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E1D67B1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2D68EB29" w14:textId="791FE164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A0711D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52,000 to 100,000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201A6F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6,679 (14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A2F74E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6,361 (14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F64327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18 (7.3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716AF57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12EF8713" w14:textId="1C5179BE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124828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Greater than 100,000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66EC37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,945 (3.2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80D0F9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,875 (3.2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DDB5DF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0 (1.6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CB83F64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51B0C5F8" w14:textId="4364E992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AEE4ED" w14:textId="5516760E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Employment status: N (%)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915047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C1C17C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28781C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16164D4" w14:textId="06B315AA" w:rsidR="00485FB8" w:rsidRPr="005A0EB3" w:rsidRDefault="007F5842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  <w:tr w:rsidR="00485FB8" w:rsidRPr="005A0EB3" w14:paraId="54B04B8F" w14:textId="6065C3DF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A79982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Unemployed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B8BE9C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7,590 (9.4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752ADC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7,146 (9.4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F9F8A4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44 (10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B183E52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306BC740" w14:textId="2C1B9061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4F8D03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In paid employment or self-employed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E15A53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9,714 (53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52D866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8,207 (54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44AE60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507 (34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87EA2BE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3BD7C9E1" w14:textId="6D363421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C79ECB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Retired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23A298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7,815 (36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217AAF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5,385 (36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6C60C4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,430 (55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37ABF69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258AF7A0" w14:textId="270E0EDD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617237" w14:textId="46CDFFC3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>Smoking: N (%)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678186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E0A77A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85DD33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15D0774" w14:textId="1F52D2E2" w:rsidR="00485FB8" w:rsidRPr="005A0EB3" w:rsidRDefault="007F5842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  <w:tr w:rsidR="00485FB8" w:rsidRPr="005A0EB3" w14:paraId="38B22F07" w14:textId="48F3DECE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4A6DD8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Never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64E490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3,673 (50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A15422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1,884 (50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2584CE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789 (41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EB773BB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201F7BE5" w14:textId="6EDFA02D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C2EA19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Previous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9B90A9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0,167 (38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095320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8,384 (37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C6C126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783 (40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410D6FC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1E3CDB43" w14:textId="6514461B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E0C340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Current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AF5DE5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2,300 (12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B1E68B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1,492 (12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E63FDB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808 (18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5D25B5D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25C178D4" w14:textId="0207EBA9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CB19E8" w14:textId="4459F72D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proofErr w:type="spellStart"/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IPAQ_activity</w:t>
            </w:r>
            <w:proofErr w:type="spellEnd"/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: N (%)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ADA376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64B8F7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18A011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4E862F4" w14:textId="7AB70D49" w:rsidR="00485FB8" w:rsidRPr="005A0EB3" w:rsidRDefault="007F5842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16</w:t>
            </w:r>
          </w:p>
        </w:tc>
      </w:tr>
      <w:tr w:rsidR="00485FB8" w:rsidRPr="005A0EB3" w14:paraId="4896B49B" w14:textId="6228D2BA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71BA61" w14:textId="4A6C4374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low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080C88" w14:textId="36648545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9,600 (20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D58975" w14:textId="49597086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8,859 (20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07355A" w14:textId="073E90F6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41 (22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3292138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7A285D4B" w14:textId="6BEC5555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DCC02F" w14:textId="064BDD66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moderate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C5A849" w14:textId="2779561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0,230 (41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D5D0DD" w14:textId="74E8877F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8,907 (41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BA67AE" w14:textId="17A2F67F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323 (39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4927E9C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2D099D90" w14:textId="631013B1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F3A6E6" w14:textId="61D7143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high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56B247" w14:textId="132F7706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8,472 (39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0216DA" w14:textId="1EF5CA05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7,131 (39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33607D" w14:textId="5653D511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341 (39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AD05227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7EE5A9FE" w14:textId="24EC8EBE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389DE9" w14:textId="1D837254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Drinking: N (%)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0EA9BF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92BD68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792162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22CCA25" w14:textId="4770DD73" w:rsidR="00485FB8" w:rsidRPr="005A0EB3" w:rsidRDefault="007F5842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  <w:tr w:rsidR="00485FB8" w:rsidRPr="005A0EB3" w14:paraId="2D0EBD88" w14:textId="2B53ACFB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B7764D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>    Never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4239B8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,504 (5.1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AD2833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,231 (5.1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EC1CFF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73 (6.2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41FF439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792ED968" w14:textId="18E8FCC9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89D290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Previous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5FB515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,951 (4.3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B2A725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,682 (4.2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C2F8FA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69 (6.1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D3668D6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670EF3C3" w14:textId="6B60ADF6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575E19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Current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C1AD89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69,256 (91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2B5369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65,388 (91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2BB989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,868 (88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6FE967F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3DAB6F32" w14:textId="1FE08824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142839" w14:textId="29DAC61E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Multimorbidity: N (%)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580844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4218C1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BC8E49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3D38641" w14:textId="4FEC6B34" w:rsidR="00485FB8" w:rsidRPr="005A0EB3" w:rsidRDefault="007F5842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  <w:tr w:rsidR="00485FB8" w:rsidRPr="005A0EB3" w14:paraId="17ADE38C" w14:textId="64D20F6D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D5A17C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ancer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A10776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1,895 (22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A8059F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0,516 (22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EC70BD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379 (31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9A6C20E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0EE36A4E" w14:textId="3D6F7DC9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A55AE1" w14:textId="64F32826" w:rsidR="00485FB8" w:rsidRPr="005A0EB3" w:rsidRDefault="00485FB8" w:rsidP="00E50464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 xml:space="preserve">Diabetes: 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9C5423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0,974 (5.9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5499DC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0,413 (5.7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9F49EB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61 (13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93954AB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7137CE9C" w14:textId="27721D5B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7F873D" w14:textId="18D2AAE7" w:rsidR="00485FB8" w:rsidRPr="005A0EB3" w:rsidRDefault="00485FB8" w:rsidP="00E50464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Angina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73F392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,562 (3.0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53FBAA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,281 (2.9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EA5126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81 (6.4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FDD0200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44374EB1" w14:textId="3CA2A0F4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FE17AC" w14:textId="5F58178A" w:rsidR="00485FB8" w:rsidRPr="005A0EB3" w:rsidRDefault="00485FB8" w:rsidP="00E50464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High blood pressure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DEC707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1,407 (27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860B18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9,637 (27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64705C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770 (40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6057A25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433C64DB" w14:textId="5B2BBE8C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0D63B5" w14:textId="015DD2E8" w:rsidR="00485FB8" w:rsidRPr="005A0EB3" w:rsidRDefault="00485FB8" w:rsidP="00D142A8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Asthma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B6F2EB" w14:textId="6BC7140A" w:rsidR="00485FB8" w:rsidRPr="005A0EB3" w:rsidRDefault="00485FB8" w:rsidP="00D142A8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0,504 (11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91E4E1" w14:textId="702632A2" w:rsidR="00485FB8" w:rsidRPr="005A0EB3" w:rsidRDefault="00485FB8" w:rsidP="00D142A8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0,065 (11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067ED3" w14:textId="5CDF6511" w:rsidR="00485FB8" w:rsidRPr="005A0EB3" w:rsidRDefault="00485FB8" w:rsidP="00D142A8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39 (9.9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839EA49" w14:textId="77777777" w:rsidR="00485FB8" w:rsidRPr="005A0EB3" w:rsidRDefault="00485FB8" w:rsidP="00D142A8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551700A0" w14:textId="20DDBBCD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E3D873" w14:textId="0770B4F3" w:rsidR="00485FB8" w:rsidRPr="005A0EB3" w:rsidRDefault="00485FB8" w:rsidP="00D142A8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>    </w:t>
            </w:r>
            <w:proofErr w:type="spellStart"/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Hayfever</w:t>
            </w:r>
            <w:proofErr w:type="spellEnd"/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, allergic rhinitis or eczema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F37651" w14:textId="2D695334" w:rsidR="00485FB8" w:rsidRPr="005A0EB3" w:rsidRDefault="00485FB8" w:rsidP="00D142A8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1,764 (17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0EC04B" w14:textId="1DF42F9C" w:rsidR="00485FB8" w:rsidRPr="005A0EB3" w:rsidRDefault="00485FB8" w:rsidP="00D142A8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1,167 (17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F3BFEE" w14:textId="71B9C3A8" w:rsidR="00485FB8" w:rsidRPr="005A0EB3" w:rsidRDefault="00485FB8" w:rsidP="00D142A8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97 (14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57A73AC" w14:textId="77777777" w:rsidR="00485FB8" w:rsidRPr="005A0EB3" w:rsidRDefault="00485FB8" w:rsidP="00D142A8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7929B2A3" w14:textId="75B48345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69EC95" w14:textId="27ED4F49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proofErr w:type="gramStart"/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Medication :</w:t>
            </w:r>
            <w:proofErr w:type="gramEnd"/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 xml:space="preserve"> N (%)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A5D43E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CC0646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19644D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91CDC96" w14:textId="3BD98F58" w:rsidR="00485FB8" w:rsidRPr="005A0EB3" w:rsidRDefault="007F5842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  <w:tr w:rsidR="00485FB8" w:rsidRPr="005A0EB3" w14:paraId="717DDDA7" w14:textId="53473D55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D661B3" w14:textId="3180BF37" w:rsidR="00485FB8" w:rsidRPr="005A0EB3" w:rsidRDefault="00485FB8" w:rsidP="0057551A">
            <w:pPr>
              <w:widowControl/>
              <w:spacing w:before="150" w:after="150"/>
              <w:ind w:left="150" w:right="150" w:firstLineChars="150" w:firstLine="33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holesterol lowering medication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6EDAE1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5,150 (14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CFE0A7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4,625 (14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EA2442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25 (25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F08D3B9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3117FAB6" w14:textId="40AF44FC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AD3C2B" w14:textId="7DA96F5B" w:rsidR="00485FB8" w:rsidRPr="005A0EB3" w:rsidRDefault="00485FB8" w:rsidP="0057551A">
            <w:pPr>
              <w:widowControl/>
              <w:spacing w:before="150" w:after="150"/>
              <w:ind w:left="150" w:right="150" w:firstLineChars="150" w:firstLine="33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Blood pressure medication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E9F1B3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2,149 (11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EA1CB9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1,791 (11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5C9DA1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58 (17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EF65D3A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60BD7F4F" w14:textId="6C634033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F9EE0E" w14:textId="6821FA28" w:rsidR="00485FB8" w:rsidRPr="005A0EB3" w:rsidRDefault="00485FB8" w:rsidP="0057551A">
            <w:pPr>
              <w:widowControl/>
              <w:spacing w:before="150" w:after="150"/>
              <w:ind w:left="150" w:right="150" w:firstLineChars="150" w:firstLine="33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Insulin and Oral contraceptive pill or minipill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2E9C67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,183 (2.0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32E513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,166 (2.1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8AD295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7 (0.8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6A2E554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4A93C26E" w14:textId="2244AAA6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C9EA17" w14:textId="2196CE9A" w:rsidR="00485FB8" w:rsidRPr="005A0EB3" w:rsidRDefault="00485FB8" w:rsidP="0057551A">
            <w:pPr>
              <w:widowControl/>
              <w:spacing w:before="150" w:after="150"/>
              <w:ind w:left="150" w:right="150" w:firstLineChars="150" w:firstLine="33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Hormone replacement therapy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265FE1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,905 (5.5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390752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,812 (5.6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DA7A55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3 (4.4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F5361B2" w14:textId="77777777" w:rsidR="00485FB8" w:rsidRPr="005A0EB3" w:rsidRDefault="00485FB8" w:rsidP="00E5046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410F7BCC" w14:textId="7CD7B6C3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CADD23" w14:textId="77777777" w:rsidR="00485FB8" w:rsidRPr="005A0EB3" w:rsidRDefault="00485FB8" w:rsidP="0057551A">
            <w:pPr>
              <w:widowControl/>
              <w:spacing w:before="150" w:after="150"/>
              <w:ind w:left="150" w:right="150" w:firstLineChars="150" w:firstLine="33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Pain relief medication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92471A" w14:textId="74527B38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1,303 (49%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BEA3E9" w14:textId="1B4E1160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88,836 (49%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A2F7F7" w14:textId="1CFD576F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,467 (56%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A8B5384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485FB8" w:rsidRPr="005A0EB3" w14:paraId="0083BB4F" w14:textId="4E0FF8BF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0A3D97" w14:textId="119B842D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WHR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E9D7B2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87 (0.09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049BA9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87 (0.09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D46DA0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90 (0.09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5C692B9" w14:textId="245CFA90" w:rsidR="00485FB8" w:rsidRPr="005A0EB3" w:rsidRDefault="007F5842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  <w:tr w:rsidR="00485FB8" w:rsidRPr="005A0EB3" w14:paraId="6073D96C" w14:textId="3DF7AD28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80F679" w14:textId="38DE8E67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>Sleep duration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7C36BA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.05 (1.38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4C754E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.05 (1.38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3D1538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.07 (1.57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1BAAB39" w14:textId="50AE95EB" w:rsidR="00485FB8" w:rsidRPr="005A0EB3" w:rsidRDefault="007F5842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41</w:t>
            </w:r>
          </w:p>
        </w:tc>
      </w:tr>
      <w:tr w:rsidR="00485FB8" w:rsidRPr="005A0EB3" w14:paraId="16782373" w14:textId="5147A5CA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69008A" w14:textId="77AD48E4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DBP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469515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82.22 (10.68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D23680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82.18 (10.65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818751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84.15 (11.45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4B0086E" w14:textId="46AC75AE" w:rsidR="00485FB8" w:rsidRPr="005A0EB3" w:rsidRDefault="007F5842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  <w:tr w:rsidR="00485FB8" w:rsidRPr="005A0EB3" w14:paraId="7EC8F9C3" w14:textId="304039D4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FEF261" w14:textId="7BB62313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SBP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A538EC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40.18 (19.81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858CBB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40.00 (19.74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7490FE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47.79 (21.30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AF75A00" w14:textId="07E85EFD" w:rsidR="00485FB8" w:rsidRPr="005A0EB3" w:rsidRDefault="007F5842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  <w:tr w:rsidR="00485FB8" w:rsidRPr="005A0EB3" w14:paraId="0E4638C4" w14:textId="6E447FA0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AFEB61" w14:textId="1D37596D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BMI (kg/m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vertAlign w:val="superscript"/>
              </w:rPr>
              <w:t>2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)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E594F9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7.74 (4.96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90D8CA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7.72 (4.95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D9B065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8.42 (5.22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4E0FDDB" w14:textId="7890C81A" w:rsidR="00485FB8" w:rsidRPr="005A0EB3" w:rsidRDefault="007F5842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  <w:tr w:rsidR="00485FB8" w:rsidRPr="005A0EB3" w14:paraId="16E7A47F" w14:textId="5677A794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7998F3" w14:textId="78B06B12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holesterol (mmol/L)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ED73A7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.72 (1.15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7A8B2F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.72 (1.15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3A68CA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.58 (1.19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764BD9E" w14:textId="6559967D" w:rsidR="00485FB8" w:rsidRPr="005A0EB3" w:rsidRDefault="007F5842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  <w:tr w:rsidR="00485FB8" w:rsidRPr="005A0EB3" w14:paraId="30F3A5FC" w14:textId="7ECB42F7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7A7925" w14:textId="19D4C2E5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RP (mg/L)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865723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.87 (4.60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C99343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.85 (4.60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233800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.42 (4.76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6D50580" w14:textId="38EF1BCB" w:rsidR="00485FB8" w:rsidRPr="005A0EB3" w:rsidRDefault="007F5842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  <w:tr w:rsidR="00485FB8" w:rsidRPr="005A0EB3" w14:paraId="02B74344" w14:textId="4540DE6F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AAE06F" w14:textId="1171FCC4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lucose (mmol/L)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70C921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.15 (1.28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E0E9C7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.14 (1.26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755BA0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.45 (1.90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4A2277B" w14:textId="480A012E" w:rsidR="00485FB8" w:rsidRPr="005A0EB3" w:rsidRDefault="007F5842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  <w:tr w:rsidR="00485FB8" w:rsidRPr="005A0EB3" w14:paraId="17E059E5" w14:textId="3BD18DC0" w:rsidTr="00485FB8">
        <w:tc>
          <w:tcPr>
            <w:tcW w:w="36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03C376" w14:textId="1DE20C01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HDL-C (mmol/L)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6E74EA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.44 (0.38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87EFD3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.44 (0.38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08620B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.37 (0.38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137C016" w14:textId="0F9E52F8" w:rsidR="00485FB8" w:rsidRPr="005A0EB3" w:rsidRDefault="007F5842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  <w:tr w:rsidR="00485FB8" w:rsidRPr="005A0EB3" w14:paraId="71BAD77E" w14:textId="02D0F4D2" w:rsidTr="007F5842">
        <w:tc>
          <w:tcPr>
            <w:tcW w:w="368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576C4D" w14:textId="26313616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Direct LDL (mmol/L)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E2825E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.58 (0.87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B0130E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.58 (0.87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D80827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.50 (0.90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254CD443" w14:textId="47E1AE03" w:rsidR="00485FB8" w:rsidRPr="005A0EB3" w:rsidRDefault="007F5842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  <w:tr w:rsidR="00485FB8" w:rsidRPr="005A0EB3" w14:paraId="2866EF4F" w14:textId="0F77DC1F" w:rsidTr="007F5842">
        <w:tc>
          <w:tcPr>
            <w:tcW w:w="368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FD89A2" w14:textId="400B241A" w:rsidR="00485FB8" w:rsidRPr="005A0EB3" w:rsidRDefault="00485FB8" w:rsidP="0057551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>Triglycerides (mmol/L)</w:t>
            </w:r>
          </w:p>
        </w:tc>
        <w:tc>
          <w:tcPr>
            <w:tcW w:w="303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95E8FD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.79 (1.04)</w:t>
            </w:r>
          </w:p>
        </w:tc>
        <w:tc>
          <w:tcPr>
            <w:tcW w:w="269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180348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.79 (1.04)</w:t>
            </w:r>
          </w:p>
        </w:tc>
        <w:tc>
          <w:tcPr>
            <w:tcW w:w="2460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42C50A" w14:textId="77777777" w:rsidR="00485FB8" w:rsidRPr="005A0EB3" w:rsidRDefault="00485FB8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.91 (1.06)</w:t>
            </w:r>
          </w:p>
        </w:tc>
        <w:tc>
          <w:tcPr>
            <w:tcW w:w="223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444A36" w14:textId="37DD9297" w:rsidR="00485FB8" w:rsidRPr="005A0EB3" w:rsidRDefault="007F5842" w:rsidP="0057551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&lt;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01</w:t>
            </w:r>
          </w:p>
        </w:tc>
      </w:tr>
    </w:tbl>
    <w:p w14:paraId="3148A8A4" w14:textId="77777777" w:rsidR="007F5842" w:rsidRPr="005A0EB3" w:rsidRDefault="007F5842" w:rsidP="007F5842">
      <w:pPr>
        <w:rPr>
          <w:rFonts w:ascii="Times New Roman" w:hAnsi="Times New Roman" w:cs="Times New Roman"/>
        </w:rPr>
      </w:pPr>
      <w:r w:rsidRPr="005A0EB3">
        <w:rPr>
          <w:rFonts w:ascii="Times New Roman" w:hAnsi="Times New Roman" w:cs="Times New Roman"/>
        </w:rPr>
        <w:t>mean ± standard deviation for continuous variables and frequency and percentage for categorical variables.</w:t>
      </w:r>
    </w:p>
    <w:p w14:paraId="4B7A6CF3" w14:textId="77777777" w:rsidR="007F5842" w:rsidRPr="005A0EB3" w:rsidRDefault="007F5842" w:rsidP="007F5842">
      <w:pPr>
        <w:rPr>
          <w:rFonts w:ascii="Times New Roman" w:hAnsi="Times New Roman" w:cs="Times New Roman"/>
        </w:rPr>
      </w:pPr>
      <w:r w:rsidRPr="005A0EB3">
        <w:rPr>
          <w:rFonts w:ascii="Times New Roman" w:hAnsi="Times New Roman" w:cs="Times New Roman"/>
        </w:rPr>
        <w:t>* Pearson’s Chi-squared test; Wilcoxon rank sum test</w:t>
      </w:r>
    </w:p>
    <w:p w14:paraId="197882E4" w14:textId="77777777" w:rsidR="007F5842" w:rsidRPr="005A0EB3" w:rsidRDefault="007F5842" w:rsidP="005914F7">
      <w:pPr>
        <w:widowControl/>
        <w:spacing w:beforeLines="100" w:before="312" w:afterLines="100" w:after="312"/>
        <w:jc w:val="left"/>
        <w:rPr>
          <w:rFonts w:ascii="Times New Roman" w:hAnsi="Times New Roman" w:cs="Times New Roman"/>
          <w:b/>
          <w:sz w:val="22"/>
        </w:rPr>
      </w:pPr>
    </w:p>
    <w:p w14:paraId="69E9C91F" w14:textId="77777777" w:rsidR="007F5842" w:rsidRPr="005A0EB3" w:rsidRDefault="007F5842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5A0EB3">
        <w:rPr>
          <w:rFonts w:ascii="Times New Roman" w:hAnsi="Times New Roman" w:cs="Times New Roman"/>
          <w:b/>
          <w:sz w:val="22"/>
        </w:rPr>
        <w:br w:type="page"/>
      </w:r>
    </w:p>
    <w:p w14:paraId="502F5FDF" w14:textId="2D66F078" w:rsidR="005914F7" w:rsidRPr="005A0EB3" w:rsidRDefault="005914F7" w:rsidP="005914F7">
      <w:pPr>
        <w:widowControl/>
        <w:spacing w:beforeLines="100" w:before="312" w:afterLines="100" w:after="312"/>
        <w:jc w:val="left"/>
        <w:rPr>
          <w:rFonts w:ascii="Times New Roman" w:hAnsi="Times New Roman" w:cs="Times New Roman"/>
          <w:b/>
          <w:sz w:val="22"/>
        </w:rPr>
      </w:pPr>
      <w:r w:rsidRPr="005A0EB3">
        <w:rPr>
          <w:rFonts w:ascii="Times New Roman" w:hAnsi="Times New Roman" w:cs="Times New Roman"/>
          <w:b/>
          <w:sz w:val="22"/>
        </w:rPr>
        <w:lastRenderedPageBreak/>
        <w:t>Table S2 B</w:t>
      </w:r>
      <w:r w:rsidRPr="005A0EB3">
        <w:rPr>
          <w:rFonts w:ascii="Times New Roman" w:hAnsi="Times New Roman" w:cs="Times New Roman" w:hint="eastAsia"/>
          <w:b/>
          <w:sz w:val="22"/>
        </w:rPr>
        <w:t>aseline</w:t>
      </w:r>
      <w:r w:rsidRPr="005A0EB3">
        <w:rPr>
          <w:rFonts w:ascii="Times New Roman" w:hAnsi="Times New Roman" w:cs="Times New Roman"/>
          <w:b/>
          <w:sz w:val="22"/>
        </w:rPr>
        <w:t xml:space="preserve"> characteristics of Study Patients</w:t>
      </w:r>
      <w:r w:rsidR="00597E42" w:rsidRPr="005A0EB3">
        <w:rPr>
          <w:rFonts w:ascii="Times New Roman" w:hAnsi="Times New Roman" w:cs="Times New Roman"/>
          <w:b/>
          <w:sz w:val="22"/>
        </w:rPr>
        <w:t xml:space="preserve"> with </w:t>
      </w:r>
      <w:r w:rsidR="00546E27" w:rsidRPr="005A0EB3">
        <w:rPr>
          <w:rFonts w:ascii="Times New Roman" w:hAnsi="Times New Roman" w:cs="Times New Roman"/>
          <w:b/>
          <w:sz w:val="22"/>
        </w:rPr>
        <w:t>Oral Conditions</w:t>
      </w:r>
      <w:r w:rsidRPr="005A0EB3">
        <w:rPr>
          <w:rFonts w:ascii="Times New Roman" w:hAnsi="Times New Roman" w:cs="Times New Roman"/>
          <w:b/>
          <w:sz w:val="22"/>
        </w:rPr>
        <w:t xml:space="preserve"> by Ischemic Stroke Status</w:t>
      </w:r>
    </w:p>
    <w:tbl>
      <w:tblPr>
        <w:tblW w:w="14108" w:type="dxa"/>
        <w:tblBorders>
          <w:top w:val="single" w:sz="4" w:space="0" w:color="auto"/>
          <w:bottom w:val="single" w:sz="4" w:space="0" w:color="auto"/>
          <w:insideH w:val="single" w:sz="6" w:space="0" w:color="D3D3D3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4"/>
        <w:gridCol w:w="3031"/>
        <w:gridCol w:w="2926"/>
        <w:gridCol w:w="2476"/>
        <w:gridCol w:w="2301"/>
      </w:tblGrid>
      <w:tr w:rsidR="009F1C9F" w:rsidRPr="005A0EB3" w14:paraId="6ADC0BE7" w14:textId="7F4F9F69" w:rsidTr="009F1C9F">
        <w:trPr>
          <w:tblHeader/>
        </w:trPr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A79F873" w14:textId="77777777" w:rsidR="009F1C9F" w:rsidRPr="005A0EB3" w:rsidRDefault="009F1C9F" w:rsidP="005E547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  <w:t>Characteristic</w:t>
            </w:r>
          </w:p>
        </w:tc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43D5F5F" w14:textId="703F7E04" w:rsidR="009F1C9F" w:rsidRPr="005A0EB3" w:rsidRDefault="009F1C9F" w:rsidP="005E547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  <w:t>Overall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, N = 186,958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1808246" w14:textId="4ED24787" w:rsidR="009F1C9F" w:rsidRPr="005A0EB3" w:rsidRDefault="009F1C9F" w:rsidP="005E547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  <w:t>Healthy individuals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, N = 183,388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A128B34" w14:textId="1F71F40B" w:rsidR="009F1C9F" w:rsidRPr="005A0EB3" w:rsidRDefault="009F1C9F" w:rsidP="005E547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  <w:t>Ischemic Stroke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, N = 3,570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CA38C9C" w14:textId="34321E88" w:rsidR="009F1C9F" w:rsidRPr="005A0EB3" w:rsidRDefault="009F1C9F" w:rsidP="005E54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2"/>
              </w:rPr>
              <w:t>P</w:t>
            </w: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  <w:t>-value*</w:t>
            </w:r>
          </w:p>
        </w:tc>
      </w:tr>
      <w:tr w:rsidR="009F1C9F" w:rsidRPr="005A0EB3" w14:paraId="7BC6C93A" w14:textId="1956141E" w:rsidTr="009F1C9F">
        <w:tc>
          <w:tcPr>
            <w:tcW w:w="3374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ABA420" w14:textId="77777777" w:rsidR="009F1C9F" w:rsidRPr="005A0EB3" w:rsidRDefault="009F1C9F" w:rsidP="006B674C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Age (years)</w:t>
            </w:r>
          </w:p>
        </w:tc>
        <w:tc>
          <w:tcPr>
            <w:tcW w:w="3031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C441B4" w14:textId="77777777" w:rsidR="009F1C9F" w:rsidRPr="005A0EB3" w:rsidRDefault="009F1C9F" w:rsidP="006B674C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7.27 (8.07)</w:t>
            </w:r>
          </w:p>
        </w:tc>
        <w:tc>
          <w:tcPr>
            <w:tcW w:w="2926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198DAD" w14:textId="77777777" w:rsidR="009F1C9F" w:rsidRPr="005A0EB3" w:rsidRDefault="009F1C9F" w:rsidP="006B674C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7.18 (8.07)</w:t>
            </w:r>
          </w:p>
        </w:tc>
        <w:tc>
          <w:tcPr>
            <w:tcW w:w="2476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5D0648" w14:textId="77777777" w:rsidR="009F1C9F" w:rsidRPr="005A0EB3" w:rsidRDefault="009F1C9F" w:rsidP="006B674C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1.97 (6.42)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shd w:val="clear" w:color="auto" w:fill="FFFFFF"/>
          </w:tcPr>
          <w:p w14:paraId="164E7567" w14:textId="0633295E" w:rsidR="009F1C9F" w:rsidRPr="005A0EB3" w:rsidRDefault="009F1C9F" w:rsidP="006B674C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bookmarkStart w:id="1" w:name="OLE_LINK15"/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  <w:bookmarkEnd w:id="1"/>
          </w:p>
        </w:tc>
      </w:tr>
      <w:tr w:rsidR="009F1C9F" w:rsidRPr="005A0EB3" w14:paraId="45E21F5E" w14:textId="5AFAB43A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90FADA" w14:textId="6C75583C" w:rsidR="009F1C9F" w:rsidRPr="005A0EB3" w:rsidRDefault="009F1C9F" w:rsidP="0078269F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White: N (%)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F45A2E" w14:textId="619CDF3F" w:rsidR="009F1C9F" w:rsidRPr="005A0EB3" w:rsidRDefault="009F1C9F" w:rsidP="00504DF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74,627 (93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348082" w14:textId="19954D04" w:rsidR="009F1C9F" w:rsidRPr="005A0EB3" w:rsidRDefault="009F1C9F" w:rsidP="00504DF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71,266 (93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32E75A" w14:textId="2F75DE0F" w:rsidR="009F1C9F" w:rsidRPr="005A0EB3" w:rsidRDefault="009F1C9F" w:rsidP="00504DF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,361 (94%)</w:t>
            </w:r>
          </w:p>
        </w:tc>
        <w:tc>
          <w:tcPr>
            <w:tcW w:w="2301" w:type="dxa"/>
            <w:shd w:val="clear" w:color="auto" w:fill="FFFFFF"/>
          </w:tcPr>
          <w:p w14:paraId="5EE0FDAB" w14:textId="3F4E3B2E" w:rsidR="009F1C9F" w:rsidRPr="005A0EB3" w:rsidRDefault="009F1C9F" w:rsidP="00504DF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784D89F3" w14:textId="787078D6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9FD56D" w14:textId="77777777" w:rsidR="009F1C9F" w:rsidRPr="005A0EB3" w:rsidRDefault="009F1C9F" w:rsidP="005C60A5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Female: N (%)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CB7D54" w14:textId="77777777" w:rsidR="009F1C9F" w:rsidRPr="005A0EB3" w:rsidRDefault="009F1C9F" w:rsidP="005C60A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06,834 (57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93EB57" w14:textId="77777777" w:rsidR="009F1C9F" w:rsidRPr="005A0EB3" w:rsidRDefault="009F1C9F" w:rsidP="005C60A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05,228 (57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B82AC5" w14:textId="77777777" w:rsidR="009F1C9F" w:rsidRPr="005A0EB3" w:rsidRDefault="009F1C9F" w:rsidP="005C60A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606 (45%)</w:t>
            </w:r>
          </w:p>
        </w:tc>
        <w:tc>
          <w:tcPr>
            <w:tcW w:w="2301" w:type="dxa"/>
            <w:shd w:val="clear" w:color="auto" w:fill="FFFFFF"/>
          </w:tcPr>
          <w:p w14:paraId="0DD8A347" w14:textId="2D49AD0E" w:rsidR="009F1C9F" w:rsidRPr="005A0EB3" w:rsidRDefault="009F1C9F" w:rsidP="005C60A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06FD0375" w14:textId="4AFCA63F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96BFA3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Townsend deprivation index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42D7C3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-0.99 (3.22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5C1DF2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-0.99 (3.22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F5990B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-0.60 (3.41)</w:t>
            </w:r>
          </w:p>
        </w:tc>
        <w:tc>
          <w:tcPr>
            <w:tcW w:w="2301" w:type="dxa"/>
            <w:shd w:val="clear" w:color="auto" w:fill="FFFFFF"/>
          </w:tcPr>
          <w:p w14:paraId="5982955A" w14:textId="34250F51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47BF4F56" w14:textId="01A88F11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D7CD4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Education score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EC36CD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7.36 (17.16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FF2DE9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7.30 (17.12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9142E0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0.46 (19.06)</w:t>
            </w:r>
          </w:p>
        </w:tc>
        <w:tc>
          <w:tcPr>
            <w:tcW w:w="2301" w:type="dxa"/>
            <w:shd w:val="clear" w:color="auto" w:fill="FFFFFF"/>
          </w:tcPr>
          <w:p w14:paraId="3A852BD5" w14:textId="0516B68A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255BF67B" w14:textId="21EF6E1D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E9012E" w14:textId="72019C4C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Household income: N (%) ($)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DF2DC2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EB4279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61CB04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01" w:type="dxa"/>
            <w:shd w:val="clear" w:color="auto" w:fill="FFFFFF"/>
          </w:tcPr>
          <w:p w14:paraId="79600468" w14:textId="601016A1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A0EB3">
              <w:rPr>
                <w:rFonts w:ascii="Times New Roman" w:eastAsia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9F1C9F" w:rsidRPr="005A0EB3" w14:paraId="2BC7AAE7" w14:textId="7395FA9F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0B84CE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Less than 18,000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F2AE8C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4,565 (24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1F1749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3,303 (24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CD30F9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262 (36%)</w:t>
            </w:r>
          </w:p>
        </w:tc>
        <w:tc>
          <w:tcPr>
            <w:tcW w:w="2301" w:type="dxa"/>
            <w:shd w:val="clear" w:color="auto" w:fill="FFFFFF"/>
          </w:tcPr>
          <w:p w14:paraId="5BBC94E1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5EBBE59B" w14:textId="6CA863F6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F439C2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>    18,000 to 30,999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589926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2,237 (23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F82031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1,401 (23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F7EC64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836 (24%)</w:t>
            </w:r>
          </w:p>
        </w:tc>
        <w:tc>
          <w:tcPr>
            <w:tcW w:w="2301" w:type="dxa"/>
            <w:shd w:val="clear" w:color="auto" w:fill="FFFFFF"/>
          </w:tcPr>
          <w:p w14:paraId="130FC79C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4D5E3221" w14:textId="5F696D3C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644C30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31,000 to 51,999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CBC852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8,134 (20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D0C76E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7,604 (21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7FB867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30 (15%)</w:t>
            </w:r>
          </w:p>
        </w:tc>
        <w:tc>
          <w:tcPr>
            <w:tcW w:w="2301" w:type="dxa"/>
            <w:shd w:val="clear" w:color="auto" w:fill="FFFFFF"/>
          </w:tcPr>
          <w:p w14:paraId="6A906E29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4FB4B941" w14:textId="41DF1328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B60B42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52,000 to 100,000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DAB2B4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6,679 (14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06610E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6,448 (14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C642BC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31 (6.5%)</w:t>
            </w:r>
          </w:p>
        </w:tc>
        <w:tc>
          <w:tcPr>
            <w:tcW w:w="2301" w:type="dxa"/>
            <w:shd w:val="clear" w:color="auto" w:fill="FFFFFF"/>
          </w:tcPr>
          <w:p w14:paraId="25EEAD77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0BB88994" w14:textId="50817017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33C9E7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Greater than 100,000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D59435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,945 (3.2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A3A7AC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,893 (3.2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6432F9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2 (1.5%)</w:t>
            </w:r>
          </w:p>
        </w:tc>
        <w:tc>
          <w:tcPr>
            <w:tcW w:w="2301" w:type="dxa"/>
            <w:shd w:val="clear" w:color="auto" w:fill="FFFFFF"/>
          </w:tcPr>
          <w:p w14:paraId="10B61599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62C51F7E" w14:textId="34674FFF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22E45A" w14:textId="0A4ADD3B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Employment status: N (%)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9F406A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76F5C1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BEBF63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01" w:type="dxa"/>
            <w:shd w:val="clear" w:color="auto" w:fill="FFFFFF"/>
          </w:tcPr>
          <w:p w14:paraId="7A74B310" w14:textId="19AA0D1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A0EB3">
              <w:rPr>
                <w:rFonts w:ascii="Times New Roman" w:eastAsia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9F1C9F" w:rsidRPr="005A0EB3" w14:paraId="04111A4D" w14:textId="6A066D50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5619E3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Unemployed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2BEFA1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7,590 (9.4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94EF58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7,226 (9.4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AEE67A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64 (10%)</w:t>
            </w:r>
          </w:p>
        </w:tc>
        <w:tc>
          <w:tcPr>
            <w:tcW w:w="2301" w:type="dxa"/>
            <w:shd w:val="clear" w:color="auto" w:fill="FFFFFF"/>
          </w:tcPr>
          <w:p w14:paraId="139C83B0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4B1ED645" w14:textId="7674A072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2AADCD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In paid employment or self-employed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5A634B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9,714 (53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A01B92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8,545 (54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4E9C64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169 (33%)</w:t>
            </w:r>
          </w:p>
        </w:tc>
        <w:tc>
          <w:tcPr>
            <w:tcW w:w="2301" w:type="dxa"/>
            <w:shd w:val="clear" w:color="auto" w:fill="FFFFFF"/>
          </w:tcPr>
          <w:p w14:paraId="733C2761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41ADF152" w14:textId="65BF98B7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0F01DC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Retired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C74B3C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7,815 (36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9E0F72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5,807 (36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C3494D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,008 (56%)</w:t>
            </w:r>
          </w:p>
        </w:tc>
        <w:tc>
          <w:tcPr>
            <w:tcW w:w="2301" w:type="dxa"/>
            <w:shd w:val="clear" w:color="auto" w:fill="FFFFFF"/>
          </w:tcPr>
          <w:p w14:paraId="025294A7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2B36AA7A" w14:textId="351D7AEC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836562" w14:textId="0C29902E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>Smoking: N (%)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D52E4E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5E27AC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24DA51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01" w:type="dxa"/>
            <w:shd w:val="clear" w:color="auto" w:fill="FFFFFF"/>
          </w:tcPr>
          <w:p w14:paraId="470188AD" w14:textId="6D9EA152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A0EB3">
              <w:rPr>
                <w:rFonts w:ascii="Times New Roman" w:eastAsia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9F1C9F" w:rsidRPr="005A0EB3" w14:paraId="71E61F22" w14:textId="20E536A2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36C835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Never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AB9ACE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3,673 (50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5EACEC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2,241 (50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1CBCA3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432 (40%)</w:t>
            </w:r>
          </w:p>
        </w:tc>
        <w:tc>
          <w:tcPr>
            <w:tcW w:w="2301" w:type="dxa"/>
            <w:shd w:val="clear" w:color="auto" w:fill="FFFFFF"/>
          </w:tcPr>
          <w:p w14:paraId="146D99E7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3CBB33D7" w14:textId="4BB5FD79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455DF4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Previous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322433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0,167 (38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A361BC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8,720 (37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E965C1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447 (41%)</w:t>
            </w:r>
          </w:p>
        </w:tc>
        <w:tc>
          <w:tcPr>
            <w:tcW w:w="2301" w:type="dxa"/>
            <w:shd w:val="clear" w:color="auto" w:fill="FFFFFF"/>
          </w:tcPr>
          <w:p w14:paraId="1FC9DA88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10818C3D" w14:textId="1DD16980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C0A0F5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Current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EBDFC0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2,300 (12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F38F43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1,634 (12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CBADE4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66 (19%)</w:t>
            </w:r>
          </w:p>
        </w:tc>
        <w:tc>
          <w:tcPr>
            <w:tcW w:w="2301" w:type="dxa"/>
            <w:shd w:val="clear" w:color="auto" w:fill="FFFFFF"/>
          </w:tcPr>
          <w:p w14:paraId="05C92207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4F3D9184" w14:textId="102B27CF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BEE678" w14:textId="6BBDAF86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Drinking: N (%)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9C466F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46FD0C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667E57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01" w:type="dxa"/>
            <w:shd w:val="clear" w:color="auto" w:fill="FFFFFF"/>
          </w:tcPr>
          <w:p w14:paraId="62A2EBB1" w14:textId="3058DA35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A0EB3">
              <w:rPr>
                <w:rFonts w:ascii="Times New Roman" w:eastAsia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9F1C9F" w:rsidRPr="005A0EB3" w14:paraId="7272E2FC" w14:textId="1F38C7AF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0461FA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Never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2F7250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,504 (5.1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412D45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,287 (5.1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72917A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17 (6.1%)</w:t>
            </w:r>
          </w:p>
        </w:tc>
        <w:tc>
          <w:tcPr>
            <w:tcW w:w="2301" w:type="dxa"/>
            <w:shd w:val="clear" w:color="auto" w:fill="FFFFFF"/>
          </w:tcPr>
          <w:p w14:paraId="60514B01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4461A027" w14:textId="29B75BAD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7AD19D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Previous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C83572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,951 (4.3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B74634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,728 (4.2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0D3965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23 (6.2%)</w:t>
            </w:r>
          </w:p>
        </w:tc>
        <w:tc>
          <w:tcPr>
            <w:tcW w:w="2301" w:type="dxa"/>
            <w:shd w:val="clear" w:color="auto" w:fill="FFFFFF"/>
          </w:tcPr>
          <w:p w14:paraId="7A44CE6A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0B6330B6" w14:textId="3CAFBF28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49C3C5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Current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E840F8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69,256 (91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115337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66,130 (91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B25F1C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,126 (88%)</w:t>
            </w:r>
          </w:p>
        </w:tc>
        <w:tc>
          <w:tcPr>
            <w:tcW w:w="2301" w:type="dxa"/>
            <w:shd w:val="clear" w:color="auto" w:fill="FFFFFF"/>
          </w:tcPr>
          <w:p w14:paraId="3D4524BE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4B92F767" w14:textId="209F643E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855FA0" w14:textId="249DB65B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proofErr w:type="spellStart"/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>IPAQ_activity</w:t>
            </w:r>
            <w:proofErr w:type="spellEnd"/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B24B81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074732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42E68A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301" w:type="dxa"/>
            <w:shd w:val="clear" w:color="auto" w:fill="FFFFFF"/>
          </w:tcPr>
          <w:p w14:paraId="1DD5627C" w14:textId="58CF2E41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015</w:t>
            </w:r>
          </w:p>
        </w:tc>
      </w:tr>
      <w:tr w:rsidR="009F1C9F" w:rsidRPr="005A0EB3" w14:paraId="19C0400F" w14:textId="1E2FFF39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9DD6E7" w14:textId="51698AB6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low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4A2CC4" w14:textId="58FB5729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9,600 (20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A434AB" w14:textId="3D4BA114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8,994 (20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855950" w14:textId="196F464C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06 (22%)</w:t>
            </w:r>
          </w:p>
        </w:tc>
        <w:tc>
          <w:tcPr>
            <w:tcW w:w="2301" w:type="dxa"/>
            <w:shd w:val="clear" w:color="auto" w:fill="FFFFFF"/>
          </w:tcPr>
          <w:p w14:paraId="325EEED2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1ECD8B5F" w14:textId="7EFCC235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EA070E" w14:textId="5CE896C4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moderate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1D497A" w14:textId="61ECD024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0,230 (41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98994B" w14:textId="54F9E758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9,164 (41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3DD97E" w14:textId="122CF4E3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066 (39%)</w:t>
            </w:r>
          </w:p>
        </w:tc>
        <w:tc>
          <w:tcPr>
            <w:tcW w:w="2301" w:type="dxa"/>
            <w:shd w:val="clear" w:color="auto" w:fill="FFFFFF"/>
          </w:tcPr>
          <w:p w14:paraId="41B355E1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0ADF533F" w14:textId="17F25E80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5E0852" w14:textId="61BB5ABD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high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7229D3" w14:textId="6B95004A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8,472 (39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BB5D31" w14:textId="4E390BD8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7,384 (39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F2FCF7" w14:textId="7D884C22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088 (39%)</w:t>
            </w:r>
          </w:p>
        </w:tc>
        <w:tc>
          <w:tcPr>
            <w:tcW w:w="2301" w:type="dxa"/>
            <w:shd w:val="clear" w:color="auto" w:fill="FFFFFF"/>
          </w:tcPr>
          <w:p w14:paraId="48200C19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722EE29E" w14:textId="107CEC62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8A6CF4" w14:textId="1A6D50F5" w:rsidR="009F1C9F" w:rsidRPr="005A0EB3" w:rsidRDefault="00C340BA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Multimorbidity</w:t>
            </w:r>
            <w:r w:rsidR="009F1C9F"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: N (%)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82B1CB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EB9AD3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9F87F0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301" w:type="dxa"/>
            <w:shd w:val="clear" w:color="auto" w:fill="FFFFFF"/>
          </w:tcPr>
          <w:p w14:paraId="23852227" w14:textId="6679E34F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2003C2F9" w14:textId="457BEEA3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54B7E2" w14:textId="52AB2AD4" w:rsidR="009F1C9F" w:rsidRPr="005A0EB3" w:rsidRDefault="009F1C9F" w:rsidP="00336F41">
            <w:pPr>
              <w:widowControl/>
              <w:spacing w:before="150" w:after="150"/>
              <w:ind w:left="150" w:right="150" w:firstLineChars="100" w:firstLine="22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Diabetes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1F03E2" w14:textId="0B96DADD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0,974 (5.9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E4EA71" w14:textId="35570D94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0,470 (5.7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02B5C3" w14:textId="67B0B091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04 (14%)</w:t>
            </w:r>
          </w:p>
        </w:tc>
        <w:tc>
          <w:tcPr>
            <w:tcW w:w="2301" w:type="dxa"/>
            <w:shd w:val="clear" w:color="auto" w:fill="FFFFFF"/>
          </w:tcPr>
          <w:p w14:paraId="3E7EAD18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45ECE686" w14:textId="1CC34F4F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5D1D77" w14:textId="1DB2418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Angina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4058E3" w14:textId="5A8892A3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,562 (3.0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9EE3A4" w14:textId="446E52B4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,315 (2.9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8FE910" w14:textId="576794E9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47 (6.9%)</w:t>
            </w:r>
          </w:p>
        </w:tc>
        <w:tc>
          <w:tcPr>
            <w:tcW w:w="2301" w:type="dxa"/>
            <w:shd w:val="clear" w:color="auto" w:fill="FFFFFF"/>
          </w:tcPr>
          <w:p w14:paraId="0BC63829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4DF29631" w14:textId="4E6521AF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B8A070" w14:textId="3BC8A076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High blood pressure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EFDC60" w14:textId="1AC0A556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1,407 (27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E63A19" w14:textId="6B939F3E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9,935 (27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4FA827" w14:textId="195106E9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472 (41%)</w:t>
            </w:r>
          </w:p>
        </w:tc>
        <w:tc>
          <w:tcPr>
            <w:tcW w:w="2301" w:type="dxa"/>
            <w:shd w:val="clear" w:color="auto" w:fill="FFFFFF"/>
          </w:tcPr>
          <w:p w14:paraId="18CA1789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33EEDCEF" w14:textId="1BF597E5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B187D6" w14:textId="77777777" w:rsidR="009F1C9F" w:rsidRPr="005A0EB3" w:rsidRDefault="009F1C9F" w:rsidP="00A37C8F">
            <w:pPr>
              <w:widowControl/>
              <w:spacing w:before="150" w:after="150"/>
              <w:ind w:left="150" w:right="150" w:firstLineChars="100" w:firstLine="22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>Cancer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B4DC22" w14:textId="77777777" w:rsidR="009F1C9F" w:rsidRPr="005A0EB3" w:rsidRDefault="009F1C9F" w:rsidP="00A37C8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1,895 (22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6DD175" w14:textId="77777777" w:rsidR="009F1C9F" w:rsidRPr="005A0EB3" w:rsidRDefault="009F1C9F" w:rsidP="00A37C8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0,777 (22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092576" w14:textId="77777777" w:rsidR="009F1C9F" w:rsidRPr="005A0EB3" w:rsidRDefault="009F1C9F" w:rsidP="00A37C8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118 (31%)</w:t>
            </w:r>
          </w:p>
        </w:tc>
        <w:tc>
          <w:tcPr>
            <w:tcW w:w="2301" w:type="dxa"/>
            <w:shd w:val="clear" w:color="auto" w:fill="FFFFFF"/>
          </w:tcPr>
          <w:p w14:paraId="37D0FDB7" w14:textId="77777777" w:rsidR="009F1C9F" w:rsidRPr="005A0EB3" w:rsidRDefault="009F1C9F" w:rsidP="00A37C8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4E7D751A" w14:textId="67A220EE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50D9C8" w14:textId="587F2B15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Asthma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BFA5FF" w14:textId="21A4A66A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0,504 (11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500764" w14:textId="4490E58F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0,143 (11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388CC8" w14:textId="05C36982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61 (10%)</w:t>
            </w:r>
          </w:p>
        </w:tc>
        <w:tc>
          <w:tcPr>
            <w:tcW w:w="2301" w:type="dxa"/>
            <w:shd w:val="clear" w:color="auto" w:fill="FFFFFF"/>
          </w:tcPr>
          <w:p w14:paraId="51D6474A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4B128E4F" w14:textId="2479D340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05F6BC" w14:textId="34B34970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</w:t>
            </w:r>
            <w:proofErr w:type="spellStart"/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Hayfever</w:t>
            </w:r>
            <w:proofErr w:type="spellEnd"/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, allergic rhinitis or eczema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D76F9B" w14:textId="5D1523C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1,764 (17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E1309A" w14:textId="0F0A7E2F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1,301 (17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124CA1" w14:textId="2097925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63 (13%)</w:t>
            </w:r>
          </w:p>
        </w:tc>
        <w:tc>
          <w:tcPr>
            <w:tcW w:w="2301" w:type="dxa"/>
            <w:shd w:val="clear" w:color="auto" w:fill="FFFFFF"/>
          </w:tcPr>
          <w:p w14:paraId="70AA1145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03001FA4" w14:textId="476567CC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AC7D27" w14:textId="1047CD7C" w:rsidR="009F1C9F" w:rsidRPr="005A0EB3" w:rsidRDefault="009F1C9F" w:rsidP="005E5473">
            <w:pPr>
              <w:widowControl/>
              <w:spacing w:before="150" w:after="150"/>
              <w:ind w:right="150" w:firstLineChars="100" w:firstLine="22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Medication: N (%)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4A25BA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95FAE8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C761CF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301" w:type="dxa"/>
            <w:shd w:val="clear" w:color="auto" w:fill="FFFFFF"/>
          </w:tcPr>
          <w:p w14:paraId="184BCDF6" w14:textId="78DCEB64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6395240F" w14:textId="2F290978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D8BBCB" w14:textId="14114445" w:rsidR="009F1C9F" w:rsidRPr="005A0EB3" w:rsidRDefault="009F1C9F" w:rsidP="005E5473">
            <w:pPr>
              <w:widowControl/>
              <w:spacing w:before="150" w:after="150"/>
              <w:ind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Cholesterol lowering medication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A958A0" w14:textId="5ED0F686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5,150 (14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B9D1F6" w14:textId="118E5ECE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4,712 (14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B88A0F" w14:textId="1DD7BC6F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38 (27%)</w:t>
            </w:r>
          </w:p>
        </w:tc>
        <w:tc>
          <w:tcPr>
            <w:tcW w:w="2301" w:type="dxa"/>
            <w:shd w:val="clear" w:color="auto" w:fill="FFFFFF"/>
          </w:tcPr>
          <w:p w14:paraId="545D15C9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5D2C7CD3" w14:textId="1219AE04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34A0EB" w14:textId="7864BF9E" w:rsidR="009F1C9F" w:rsidRPr="005A0EB3" w:rsidRDefault="009F1C9F" w:rsidP="005E5473">
            <w:pPr>
              <w:widowControl/>
              <w:spacing w:before="150" w:after="150"/>
              <w:ind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Blood pressure medication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0E31E2" w14:textId="4C1813AC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2,149 (11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9CA096" w14:textId="52B79050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1,864 (11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C99380" w14:textId="67283D4E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85 (18%)</w:t>
            </w:r>
          </w:p>
        </w:tc>
        <w:tc>
          <w:tcPr>
            <w:tcW w:w="2301" w:type="dxa"/>
            <w:shd w:val="clear" w:color="auto" w:fill="FFFFFF"/>
          </w:tcPr>
          <w:p w14:paraId="7E359BCD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43A3ABAC" w14:textId="69A70B32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2883C8" w14:textId="0DC4B6ED" w:rsidR="009F1C9F" w:rsidRPr="005A0EB3" w:rsidRDefault="009F1C9F" w:rsidP="005E5473">
            <w:pPr>
              <w:widowControl/>
              <w:spacing w:before="150" w:after="150"/>
              <w:ind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Insulin and Oral contraceptive pill or minipill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548452" w14:textId="4EAA508D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,183 (2.0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651083" w14:textId="76E122BC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,176 (2.1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373972" w14:textId="35FE8D9E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 (0.4%)</w:t>
            </w:r>
          </w:p>
        </w:tc>
        <w:tc>
          <w:tcPr>
            <w:tcW w:w="2301" w:type="dxa"/>
            <w:shd w:val="clear" w:color="auto" w:fill="FFFFFF"/>
          </w:tcPr>
          <w:p w14:paraId="48656397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078A8C7A" w14:textId="74AA7D4E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50485B" w14:textId="018BC20A" w:rsidR="009F1C9F" w:rsidRPr="005A0EB3" w:rsidRDefault="009F1C9F" w:rsidP="005E5473">
            <w:pPr>
              <w:widowControl/>
              <w:spacing w:before="150" w:after="150"/>
              <w:ind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>    Hormone replacement therapy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F4C7D1" w14:textId="699FB2BA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,905 (5.5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A26109" w14:textId="2E987326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,832 (5.5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717461" w14:textId="29863520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3 (4.5%)</w:t>
            </w:r>
          </w:p>
        </w:tc>
        <w:tc>
          <w:tcPr>
            <w:tcW w:w="2301" w:type="dxa"/>
            <w:shd w:val="clear" w:color="auto" w:fill="FFFFFF"/>
          </w:tcPr>
          <w:p w14:paraId="4B96174A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042204D9" w14:textId="580858C2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21B2F7" w14:textId="5A6ABBB9" w:rsidR="009F1C9F" w:rsidRPr="005A0EB3" w:rsidRDefault="009F1C9F" w:rsidP="005E5473">
            <w:pPr>
              <w:widowControl/>
              <w:spacing w:before="150" w:after="150"/>
              <w:ind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Pain relief medication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DB7716" w14:textId="4BB07E60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1,303 (49%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745A2A" w14:textId="4CECFE5E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89,293 (49%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B3C88F" w14:textId="3AE73FA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,010 (56%)</w:t>
            </w:r>
          </w:p>
        </w:tc>
        <w:tc>
          <w:tcPr>
            <w:tcW w:w="2301" w:type="dxa"/>
            <w:shd w:val="clear" w:color="auto" w:fill="FFFFFF"/>
          </w:tcPr>
          <w:p w14:paraId="5341F360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28760D71" w14:textId="24228F1B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B77669" w14:textId="1CB8E522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proofErr w:type="spellStart"/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Waist_to_hip_ratio</w:t>
            </w:r>
            <w:proofErr w:type="spellEnd"/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466766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87 (0.09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F971F2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87 (0.09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952C1A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91 (0.09)</w:t>
            </w:r>
          </w:p>
        </w:tc>
        <w:tc>
          <w:tcPr>
            <w:tcW w:w="2301" w:type="dxa"/>
            <w:shd w:val="clear" w:color="auto" w:fill="FFFFFF"/>
          </w:tcPr>
          <w:p w14:paraId="5CD8C17E" w14:textId="5F5C85A0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3C80C039" w14:textId="0283F1F1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87587B" w14:textId="2D52A295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Sleep duration (h/day)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5A2792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.05 (1.38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ACF16B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.05 (1.38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B6667E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.08 (1.62)</w:t>
            </w:r>
          </w:p>
        </w:tc>
        <w:tc>
          <w:tcPr>
            <w:tcW w:w="2301" w:type="dxa"/>
            <w:shd w:val="clear" w:color="auto" w:fill="FFFFFF"/>
          </w:tcPr>
          <w:p w14:paraId="1AE564FF" w14:textId="452474E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56AC2CC0" w14:textId="6D605830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5B1137" w14:textId="775FE47A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DBP (mmHg)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B041E5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82.22 (10.68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DCE302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82.18 (10.66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FD7E05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84.39 (11.41)</w:t>
            </w:r>
          </w:p>
        </w:tc>
        <w:tc>
          <w:tcPr>
            <w:tcW w:w="2301" w:type="dxa"/>
            <w:shd w:val="clear" w:color="auto" w:fill="FFFFFF"/>
          </w:tcPr>
          <w:p w14:paraId="24241A35" w14:textId="0D01F77C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727A37B9" w14:textId="180E24F8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061854" w14:textId="3AF75BFF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SBP (mmHg)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E02ECC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40.18 (19.81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70319B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40.02 (19.75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2BFDEB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48.48 (21.14)</w:t>
            </w:r>
          </w:p>
        </w:tc>
        <w:tc>
          <w:tcPr>
            <w:tcW w:w="2301" w:type="dxa"/>
            <w:shd w:val="clear" w:color="auto" w:fill="FFFFFF"/>
          </w:tcPr>
          <w:p w14:paraId="71ACFD08" w14:textId="71D5F488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1CEF36D6" w14:textId="14740BED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0E8AC9" w14:textId="00B0F814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BMI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EF37C7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7.74 (4.96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3BC9C0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7.72 (4.95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B7995B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8.65 (5.26)</w:t>
            </w:r>
          </w:p>
        </w:tc>
        <w:tc>
          <w:tcPr>
            <w:tcW w:w="2301" w:type="dxa"/>
            <w:shd w:val="clear" w:color="auto" w:fill="FFFFFF"/>
          </w:tcPr>
          <w:p w14:paraId="42FA4BDA" w14:textId="52C4367E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6B603923" w14:textId="173CD259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1F9F23" w14:textId="400028B1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holesterol (mmol/L)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28C5F9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.72 (1.15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3FCD81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.72 (1.15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BBA502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.56 (1.20)</w:t>
            </w:r>
          </w:p>
        </w:tc>
        <w:tc>
          <w:tcPr>
            <w:tcW w:w="2301" w:type="dxa"/>
            <w:shd w:val="clear" w:color="auto" w:fill="FFFFFF"/>
          </w:tcPr>
          <w:p w14:paraId="135E663E" w14:textId="46C7B3D0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2D5D01E3" w14:textId="27851E0F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CDE1A2" w14:textId="056A28B6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>CRP (mg/L)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55DCDE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.87 (4.60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070264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.85 (4.59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F3BD0D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.52 (4.91)</w:t>
            </w:r>
          </w:p>
        </w:tc>
        <w:tc>
          <w:tcPr>
            <w:tcW w:w="2301" w:type="dxa"/>
            <w:shd w:val="clear" w:color="auto" w:fill="FFFFFF"/>
          </w:tcPr>
          <w:p w14:paraId="38DEEE81" w14:textId="05B1480E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2B2412EB" w14:textId="5B70A886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0FCE3F" w14:textId="60FEC4B0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lucose (mmol/L)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67F079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.15 (1.28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812487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.14 (1.26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632F53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.50 (2.01)</w:t>
            </w:r>
          </w:p>
        </w:tc>
        <w:tc>
          <w:tcPr>
            <w:tcW w:w="2301" w:type="dxa"/>
            <w:shd w:val="clear" w:color="auto" w:fill="FFFFFF"/>
          </w:tcPr>
          <w:p w14:paraId="0BFDF878" w14:textId="20FDC4F6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36F76E75" w14:textId="2931DAA1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DC2BEB" w14:textId="2B6E4AC2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HDL-C (mmol/L)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8D9311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.44 (0.38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4FAB99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.44 (0.38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76DDCE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.35 (0.37)</w:t>
            </w:r>
          </w:p>
        </w:tc>
        <w:tc>
          <w:tcPr>
            <w:tcW w:w="2301" w:type="dxa"/>
            <w:shd w:val="clear" w:color="auto" w:fill="FFFFFF"/>
          </w:tcPr>
          <w:p w14:paraId="789D0D74" w14:textId="105AEC06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6B7CED98" w14:textId="3C1A1978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6973CE" w14:textId="6A8AF9A7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Direct LDL (mmol/L)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8C8A2B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.58 (0.87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9D4F6A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.58 (0.87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FC6D66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.49 (0.91)</w:t>
            </w:r>
          </w:p>
        </w:tc>
        <w:tc>
          <w:tcPr>
            <w:tcW w:w="2301" w:type="dxa"/>
            <w:shd w:val="clear" w:color="auto" w:fill="FFFFFF"/>
          </w:tcPr>
          <w:p w14:paraId="504FF406" w14:textId="5A28B07A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2B34BEC1" w14:textId="26516572" w:rsidTr="009F1C9F">
        <w:tc>
          <w:tcPr>
            <w:tcW w:w="33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8A4CA8" w14:textId="22E0C230" w:rsidR="009F1C9F" w:rsidRPr="005A0EB3" w:rsidRDefault="009F1C9F" w:rsidP="005E547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Triglycerides (mmol/L)</w:t>
            </w:r>
          </w:p>
        </w:tc>
        <w:tc>
          <w:tcPr>
            <w:tcW w:w="303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ABC75C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.79 (1.04)</w:t>
            </w:r>
          </w:p>
        </w:tc>
        <w:tc>
          <w:tcPr>
            <w:tcW w:w="292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0BF7DB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.79 (1.04)</w:t>
            </w:r>
          </w:p>
        </w:tc>
        <w:tc>
          <w:tcPr>
            <w:tcW w:w="24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304189" w14:textId="77777777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.95 (1.07)</w:t>
            </w:r>
          </w:p>
        </w:tc>
        <w:tc>
          <w:tcPr>
            <w:tcW w:w="2301" w:type="dxa"/>
            <w:shd w:val="clear" w:color="auto" w:fill="FFFFFF"/>
          </w:tcPr>
          <w:p w14:paraId="1BAD8309" w14:textId="611C24C2" w:rsidR="009F1C9F" w:rsidRPr="005A0EB3" w:rsidRDefault="009F1C9F" w:rsidP="005E547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</w:tbl>
    <w:p w14:paraId="1DCA578B" w14:textId="77777777" w:rsidR="009F1C9F" w:rsidRPr="005A0EB3" w:rsidRDefault="009F1C9F" w:rsidP="009F1C9F">
      <w:pPr>
        <w:rPr>
          <w:rFonts w:ascii="Times New Roman" w:hAnsi="Times New Roman" w:cs="Times New Roman"/>
        </w:rPr>
      </w:pPr>
      <w:bookmarkStart w:id="2" w:name="OLE_LINK21"/>
      <w:r w:rsidRPr="005A0EB3">
        <w:rPr>
          <w:rFonts w:ascii="Times New Roman" w:hAnsi="Times New Roman" w:cs="Times New Roman"/>
        </w:rPr>
        <w:t>mean ± standard deviation for continuous variables and frequency and percentage for categorical variables.</w:t>
      </w:r>
    </w:p>
    <w:p w14:paraId="620A1628" w14:textId="2730FF99" w:rsidR="00A00A47" w:rsidRPr="005A0EB3" w:rsidRDefault="009F1C9F" w:rsidP="009F1C9F">
      <w:pPr>
        <w:rPr>
          <w:rFonts w:ascii="Times New Roman" w:hAnsi="Times New Roman" w:cs="Times New Roman"/>
        </w:rPr>
      </w:pPr>
      <w:r w:rsidRPr="005A0EB3">
        <w:rPr>
          <w:rFonts w:ascii="Times New Roman" w:hAnsi="Times New Roman" w:cs="Times New Roman"/>
        </w:rPr>
        <w:t>* Pearson’s Chi-squared test; Wilcoxon rank sum test</w:t>
      </w:r>
    </w:p>
    <w:bookmarkEnd w:id="2"/>
    <w:p w14:paraId="45F3C750" w14:textId="77777777" w:rsidR="009F1C9F" w:rsidRPr="005A0EB3" w:rsidRDefault="009F1C9F">
      <w:pPr>
        <w:widowControl/>
        <w:jc w:val="left"/>
      </w:pPr>
    </w:p>
    <w:p w14:paraId="7617665E" w14:textId="26D7F58C" w:rsidR="00A00A47" w:rsidRPr="005A0EB3" w:rsidRDefault="00A00A47">
      <w:pPr>
        <w:widowControl/>
        <w:jc w:val="left"/>
      </w:pPr>
      <w:r w:rsidRPr="005A0EB3">
        <w:br w:type="page"/>
      </w:r>
    </w:p>
    <w:p w14:paraId="7ABF09BF" w14:textId="7302FB09" w:rsidR="00A00A47" w:rsidRPr="005A0EB3" w:rsidRDefault="00A00A47" w:rsidP="00A00A47">
      <w:pPr>
        <w:widowControl/>
        <w:spacing w:beforeLines="100" w:before="312" w:afterLines="100" w:after="312"/>
        <w:jc w:val="left"/>
        <w:rPr>
          <w:rFonts w:ascii="Times New Roman" w:hAnsi="Times New Roman" w:cs="Times New Roman"/>
          <w:b/>
          <w:sz w:val="22"/>
        </w:rPr>
      </w:pPr>
      <w:r w:rsidRPr="005A0EB3">
        <w:rPr>
          <w:rFonts w:ascii="Times New Roman" w:hAnsi="Times New Roman" w:cs="Times New Roman"/>
          <w:b/>
          <w:sz w:val="22"/>
        </w:rPr>
        <w:lastRenderedPageBreak/>
        <w:t>Table S3 B</w:t>
      </w:r>
      <w:r w:rsidRPr="005A0EB3">
        <w:rPr>
          <w:rFonts w:ascii="Times New Roman" w:hAnsi="Times New Roman" w:cs="Times New Roman" w:hint="eastAsia"/>
          <w:b/>
          <w:sz w:val="22"/>
        </w:rPr>
        <w:t>aseline</w:t>
      </w:r>
      <w:r w:rsidRPr="005A0EB3">
        <w:rPr>
          <w:rFonts w:ascii="Times New Roman" w:hAnsi="Times New Roman" w:cs="Times New Roman"/>
          <w:b/>
          <w:sz w:val="22"/>
        </w:rPr>
        <w:t xml:space="preserve"> characteristics of Study Patients </w:t>
      </w:r>
      <w:r w:rsidR="00597E42" w:rsidRPr="005A0EB3">
        <w:rPr>
          <w:rFonts w:ascii="Times New Roman" w:eastAsia="宋体" w:hAnsi="Times New Roman" w:cs="Times New Roman"/>
          <w:b/>
          <w:bCs/>
          <w:color w:val="333333"/>
          <w:kern w:val="0"/>
          <w:sz w:val="22"/>
        </w:rPr>
        <w:t xml:space="preserve">with </w:t>
      </w:r>
      <w:r w:rsidR="00546E27" w:rsidRPr="005A0EB3">
        <w:rPr>
          <w:rFonts w:ascii="Times New Roman" w:eastAsia="宋体" w:hAnsi="Times New Roman" w:cs="Times New Roman"/>
          <w:b/>
          <w:bCs/>
          <w:color w:val="333333"/>
          <w:kern w:val="0"/>
          <w:sz w:val="22"/>
        </w:rPr>
        <w:t>Oral Conditions</w:t>
      </w:r>
      <w:r w:rsidR="00597E42" w:rsidRPr="005A0EB3">
        <w:rPr>
          <w:rFonts w:ascii="Times New Roman" w:eastAsia="宋体" w:hAnsi="Times New Roman" w:cs="Times New Roman"/>
          <w:b/>
          <w:bCs/>
          <w:color w:val="333333"/>
          <w:kern w:val="0"/>
          <w:sz w:val="22"/>
        </w:rPr>
        <w:t xml:space="preserve"> </w:t>
      </w:r>
      <w:r w:rsidRPr="005A0EB3">
        <w:rPr>
          <w:rFonts w:ascii="Times New Roman" w:hAnsi="Times New Roman" w:cs="Times New Roman"/>
          <w:b/>
          <w:sz w:val="22"/>
        </w:rPr>
        <w:t>by Myocardial Infarction Status</w:t>
      </w:r>
    </w:p>
    <w:tbl>
      <w:tblPr>
        <w:tblW w:w="14817" w:type="dxa"/>
        <w:tblBorders>
          <w:top w:val="single" w:sz="4" w:space="0" w:color="auto"/>
          <w:bottom w:val="single" w:sz="4" w:space="0" w:color="auto"/>
          <w:insideH w:val="single" w:sz="6" w:space="0" w:color="D3D3D3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6"/>
        <w:gridCol w:w="3685"/>
        <w:gridCol w:w="3260"/>
        <w:gridCol w:w="1843"/>
        <w:gridCol w:w="2693"/>
      </w:tblGrid>
      <w:tr w:rsidR="009F1C9F" w:rsidRPr="005A0EB3" w14:paraId="73943D0B" w14:textId="02EC5876" w:rsidTr="009F1C9F">
        <w:trPr>
          <w:tblHeader/>
        </w:trPr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17447D1" w14:textId="77777777" w:rsidR="009F1C9F" w:rsidRPr="005A0EB3" w:rsidRDefault="009F1C9F" w:rsidP="00166A6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  <w:t>Characteristic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4F40E38" w14:textId="78092BB1" w:rsidR="009F1C9F" w:rsidRPr="005A0EB3" w:rsidRDefault="009F1C9F" w:rsidP="00166A61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  <w:t>Overall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, N = 186,958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1D24665" w14:textId="12DE176B" w:rsidR="009F1C9F" w:rsidRPr="005A0EB3" w:rsidRDefault="009F1C9F" w:rsidP="00166A61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  <w:t>Healthy Individuals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, N = 179,99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AE3788B" w14:textId="6F51F22B" w:rsidR="009F1C9F" w:rsidRPr="005A0EB3" w:rsidRDefault="009F1C9F" w:rsidP="00166A61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  <w:t>MI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, N = 6,95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00A5613" w14:textId="50FD8FCB" w:rsidR="009F1C9F" w:rsidRPr="005A0EB3" w:rsidRDefault="009F1C9F" w:rsidP="00166A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333333"/>
                <w:kern w:val="0"/>
                <w:sz w:val="22"/>
              </w:rPr>
              <w:t>P</w:t>
            </w: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2"/>
              </w:rPr>
              <w:t>-value*</w:t>
            </w:r>
          </w:p>
        </w:tc>
      </w:tr>
      <w:tr w:rsidR="009F1C9F" w:rsidRPr="005A0EB3" w14:paraId="5ACC72A1" w14:textId="6794E682" w:rsidTr="009F1C9F">
        <w:tc>
          <w:tcPr>
            <w:tcW w:w="3336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F6B2F4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Age (years)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3BFA1B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7.27 (8.07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F6B1E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7.13 (8.0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12D6E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0.82 (6.86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/>
          </w:tcPr>
          <w:p w14:paraId="565C0562" w14:textId="756054C3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bookmarkStart w:id="3" w:name="OLE_LINK17"/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  <w:bookmarkEnd w:id="3"/>
          </w:p>
        </w:tc>
      </w:tr>
      <w:tr w:rsidR="009F1C9F" w:rsidRPr="005A0EB3" w14:paraId="50AF48BA" w14:textId="2347599E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56623A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Female: N (%)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033FC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06,834 (57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B3C20A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04,319 (58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27CB4E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,515 (36%)</w:t>
            </w:r>
          </w:p>
        </w:tc>
        <w:tc>
          <w:tcPr>
            <w:tcW w:w="2693" w:type="dxa"/>
            <w:shd w:val="clear" w:color="auto" w:fill="FFFFFF"/>
          </w:tcPr>
          <w:p w14:paraId="0345D426" w14:textId="28450125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2ED977FD" w14:textId="28E86FCD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85D5CB" w14:textId="47AF8B17" w:rsidR="009F1C9F" w:rsidRPr="005A0EB3" w:rsidRDefault="009F1C9F" w:rsidP="00504DF4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White: N (%)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67BEDC" w14:textId="155654AC" w:rsidR="009F1C9F" w:rsidRPr="005A0EB3" w:rsidRDefault="009F1C9F" w:rsidP="00F409EE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74,627 (93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11F057" w14:textId="560D6220" w:rsidR="009F1C9F" w:rsidRPr="005A0EB3" w:rsidRDefault="009F1C9F" w:rsidP="00F409EE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68,128 (93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3DFB2B" w14:textId="20FDF197" w:rsidR="009F1C9F" w:rsidRPr="005A0EB3" w:rsidRDefault="009F1C9F" w:rsidP="00F409EE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,499 (93%)</w:t>
            </w:r>
          </w:p>
        </w:tc>
        <w:tc>
          <w:tcPr>
            <w:tcW w:w="2693" w:type="dxa"/>
            <w:shd w:val="clear" w:color="auto" w:fill="FFFFFF"/>
          </w:tcPr>
          <w:p w14:paraId="7815D593" w14:textId="7A499DDD" w:rsidR="009F1C9F" w:rsidRPr="005A0EB3" w:rsidRDefault="009F1C9F" w:rsidP="00F409EE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4FA65C55" w14:textId="78AF71E5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DCF6CE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Townsend deprivation index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F52B22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-0.99 (3.22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847937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-1.00 (3.21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2AFFDC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-0.54 (3.39)</w:t>
            </w:r>
          </w:p>
        </w:tc>
        <w:tc>
          <w:tcPr>
            <w:tcW w:w="2693" w:type="dxa"/>
            <w:shd w:val="clear" w:color="auto" w:fill="FFFFFF"/>
          </w:tcPr>
          <w:p w14:paraId="7DB14404" w14:textId="753A14AD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05860E09" w14:textId="148B47F7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3118AC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Education score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8C58A0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7.36 (17.16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30B94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7.23 (17.08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41D49A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0.88 (18.87)</w:t>
            </w:r>
          </w:p>
        </w:tc>
        <w:tc>
          <w:tcPr>
            <w:tcW w:w="2693" w:type="dxa"/>
            <w:shd w:val="clear" w:color="auto" w:fill="FFFFFF"/>
          </w:tcPr>
          <w:p w14:paraId="3E54819B" w14:textId="5038388B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5995681C" w14:textId="4AFCFDF6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D52CF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Household income: N (%) ($)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29B978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BD18F9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73D3E9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FFFFFF"/>
          </w:tcPr>
          <w:p w14:paraId="66A79A5C" w14:textId="17DE048A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57EDC403" w14:textId="46D9AD03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C7EB8A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Less than 18,000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A3E027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4,565 (24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DB1BE6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2,201 (24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CA1755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,364 (34%)</w:t>
            </w:r>
          </w:p>
        </w:tc>
        <w:tc>
          <w:tcPr>
            <w:tcW w:w="2693" w:type="dxa"/>
            <w:shd w:val="clear" w:color="auto" w:fill="FFFFFF"/>
          </w:tcPr>
          <w:p w14:paraId="27CF3404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018C6F80" w14:textId="530B54D2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858067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18,000 to 30,999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9BDD0A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2,237 (23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7B988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0,665 (23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967ED5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572 (23%)</w:t>
            </w:r>
          </w:p>
        </w:tc>
        <w:tc>
          <w:tcPr>
            <w:tcW w:w="2693" w:type="dxa"/>
            <w:shd w:val="clear" w:color="auto" w:fill="FFFFFF"/>
          </w:tcPr>
          <w:p w14:paraId="74C1CE2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4F4E4206" w14:textId="4A0FCF5E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9E24D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>    31,000 to 51,999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F9284C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8,134 (20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8BD42B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7,006 (21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574712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128 (16%)</w:t>
            </w:r>
          </w:p>
        </w:tc>
        <w:tc>
          <w:tcPr>
            <w:tcW w:w="2693" w:type="dxa"/>
            <w:shd w:val="clear" w:color="auto" w:fill="FFFFFF"/>
          </w:tcPr>
          <w:p w14:paraId="5B93315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3C23999F" w14:textId="38D9FCC1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47BAC6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52,000 to 100,000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D4E232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6,679 (14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F66EB4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6,104 (15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01E7BA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75 (8.3%)</w:t>
            </w:r>
          </w:p>
        </w:tc>
        <w:tc>
          <w:tcPr>
            <w:tcW w:w="2693" w:type="dxa"/>
            <w:shd w:val="clear" w:color="auto" w:fill="FFFFFF"/>
          </w:tcPr>
          <w:p w14:paraId="1DC23987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65F0A3C2" w14:textId="3F25B979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C9347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Greater than 100,000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ED9810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,945 (3.2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EF5C73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,849 (3.3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BAA248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6 (1.4%)</w:t>
            </w:r>
          </w:p>
        </w:tc>
        <w:tc>
          <w:tcPr>
            <w:tcW w:w="2693" w:type="dxa"/>
            <w:shd w:val="clear" w:color="auto" w:fill="FFFFFF"/>
          </w:tcPr>
          <w:p w14:paraId="25493119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4BCE6E4B" w14:textId="03ED5345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C73034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Employment status: N (%)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9115DC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0039AA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B1170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FFFFFF"/>
          </w:tcPr>
          <w:p w14:paraId="42A0209C" w14:textId="3B60E605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5D3B0CFF" w14:textId="140FD066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6A16E7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Unemployed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FD65BA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7,590 (9.4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3440D2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6,763 (9.3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A7B798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827 (12%)</w:t>
            </w:r>
          </w:p>
        </w:tc>
        <w:tc>
          <w:tcPr>
            <w:tcW w:w="2693" w:type="dxa"/>
            <w:shd w:val="clear" w:color="auto" w:fill="FFFFFF"/>
          </w:tcPr>
          <w:p w14:paraId="3DBA96B9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1E976AB3" w14:textId="3A34FD7E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6E771E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In paid employment or self-employed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DC83A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9,714 (53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B28724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7,044 (54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F726C7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,670 (38%)</w:t>
            </w:r>
          </w:p>
        </w:tc>
        <w:tc>
          <w:tcPr>
            <w:tcW w:w="2693" w:type="dxa"/>
            <w:shd w:val="clear" w:color="auto" w:fill="FFFFFF"/>
          </w:tcPr>
          <w:p w14:paraId="1DED8CCA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501B27C1" w14:textId="3D3ED5D5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E516AA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Retired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A35618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7,815 (36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2AA47E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4,415 (36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F5647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,400 (49%)</w:t>
            </w:r>
          </w:p>
        </w:tc>
        <w:tc>
          <w:tcPr>
            <w:tcW w:w="2693" w:type="dxa"/>
            <w:shd w:val="clear" w:color="auto" w:fill="FFFFFF"/>
          </w:tcPr>
          <w:p w14:paraId="2E9E2BEA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78910983" w14:textId="05077A31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D0F5C0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Smoking: N (%)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708A09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6C5974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B09D58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FFFFFF"/>
          </w:tcPr>
          <w:p w14:paraId="0AE75689" w14:textId="0F651706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4083048A" w14:textId="67EF8A1A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26F0E8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>    Never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F4DA1C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3,673 (50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603852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1,088 (51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5D5497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,585 (37%)</w:t>
            </w:r>
          </w:p>
        </w:tc>
        <w:tc>
          <w:tcPr>
            <w:tcW w:w="2693" w:type="dxa"/>
            <w:shd w:val="clear" w:color="auto" w:fill="FFFFFF"/>
          </w:tcPr>
          <w:p w14:paraId="6B91FA75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16174464" w14:textId="5A4253BD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51FA3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Previous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FA341A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0,167 (38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ADB4F8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7,221 (37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045AAB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,946 (42%)</w:t>
            </w:r>
          </w:p>
        </w:tc>
        <w:tc>
          <w:tcPr>
            <w:tcW w:w="2693" w:type="dxa"/>
            <w:shd w:val="clear" w:color="auto" w:fill="FFFFFF"/>
          </w:tcPr>
          <w:p w14:paraId="3D934F9A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5E85833F" w14:textId="5761ADE5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A763E2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Current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AF876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2,300 (12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E9698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0,911 (12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816ED3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389 (20%)</w:t>
            </w:r>
          </w:p>
        </w:tc>
        <w:tc>
          <w:tcPr>
            <w:tcW w:w="2693" w:type="dxa"/>
            <w:shd w:val="clear" w:color="auto" w:fill="FFFFFF"/>
          </w:tcPr>
          <w:p w14:paraId="59591A0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4A522CBD" w14:textId="4A49928E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08E59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Drinking: N (%)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5DE784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879C39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813EC8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FFFFFF"/>
          </w:tcPr>
          <w:p w14:paraId="03883B04" w14:textId="3431066A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609E854A" w14:textId="1C4CAB5F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8B1D56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Never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F13B70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,504 (5.1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8237A9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,078 (5.0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9E57E4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26 (6.1%)</w:t>
            </w:r>
          </w:p>
        </w:tc>
        <w:tc>
          <w:tcPr>
            <w:tcW w:w="2693" w:type="dxa"/>
            <w:shd w:val="clear" w:color="auto" w:fill="FFFFFF"/>
          </w:tcPr>
          <w:p w14:paraId="445727B7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32155B3F" w14:textId="5E9B66E7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6C625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Previous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048FA0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,951 (4.3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06AA9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,489 (4.2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CA546C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62 (6.6%)</w:t>
            </w:r>
          </w:p>
        </w:tc>
        <w:tc>
          <w:tcPr>
            <w:tcW w:w="2693" w:type="dxa"/>
            <w:shd w:val="clear" w:color="auto" w:fill="FFFFFF"/>
          </w:tcPr>
          <w:p w14:paraId="0AC79A7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332FB6D0" w14:textId="267C9175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5A5993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Current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2B4680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69,256 (91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3C7E22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63,201 (91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BFABD3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,055 (87%)</w:t>
            </w:r>
          </w:p>
        </w:tc>
        <w:tc>
          <w:tcPr>
            <w:tcW w:w="2693" w:type="dxa"/>
            <w:shd w:val="clear" w:color="auto" w:fill="FFFFFF"/>
          </w:tcPr>
          <w:p w14:paraId="13E4F605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66E9D2EA" w14:textId="51BEE05A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851876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proofErr w:type="spellStart"/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IPAQ_activity</w:t>
            </w:r>
            <w:proofErr w:type="spellEnd"/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084AF9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30FFB6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CEA702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FFFFFF"/>
          </w:tcPr>
          <w:p w14:paraId="22B1C1ED" w14:textId="57CFE40D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3278288F" w14:textId="186963C9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4D3705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low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4496C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9,600 (20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583F15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8,345 (20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78E1B8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255 (23%)</w:t>
            </w:r>
          </w:p>
        </w:tc>
        <w:tc>
          <w:tcPr>
            <w:tcW w:w="2693" w:type="dxa"/>
            <w:shd w:val="clear" w:color="auto" w:fill="FFFFFF"/>
          </w:tcPr>
          <w:p w14:paraId="1E25E2D3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5B2B246B" w14:textId="2E7B7319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B8D230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>    moderate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6445EB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60,230 (41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DB10FB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8,137 (41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272109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,093 (39%)</w:t>
            </w:r>
          </w:p>
        </w:tc>
        <w:tc>
          <w:tcPr>
            <w:tcW w:w="2693" w:type="dxa"/>
            <w:shd w:val="clear" w:color="auto" w:fill="FFFFFF"/>
          </w:tcPr>
          <w:p w14:paraId="50FB53A2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2C634986" w14:textId="54C4479D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210805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high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3D77EB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8,472 (39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2E2C84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6,413 (39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6E9BF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,059 (38%)</w:t>
            </w:r>
          </w:p>
        </w:tc>
        <w:tc>
          <w:tcPr>
            <w:tcW w:w="2693" w:type="dxa"/>
            <w:shd w:val="clear" w:color="auto" w:fill="FFFFFF"/>
          </w:tcPr>
          <w:p w14:paraId="08FC431B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715D3D4E" w14:textId="50A719F5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0862E2" w14:textId="0C72309A" w:rsidR="009F1C9F" w:rsidRPr="005A0EB3" w:rsidRDefault="00C340BA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Multimorbidity</w:t>
            </w:r>
            <w:r w:rsidR="009F1C9F"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: N (%)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4C663B2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EB9D92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08D842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FFFFFF"/>
          </w:tcPr>
          <w:p w14:paraId="359B99DB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37CAC649" w14:textId="2D6A35D6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05D7AB" w14:textId="77777777" w:rsidR="009F1C9F" w:rsidRPr="005A0EB3" w:rsidRDefault="009F1C9F" w:rsidP="00166A61">
            <w:pPr>
              <w:widowControl/>
              <w:spacing w:before="150" w:after="150"/>
              <w:ind w:left="150" w:right="150" w:firstLineChars="100" w:firstLine="22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Diabetes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2F782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0,974 (5.9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22A4B3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,962 (5.5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154A28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012 (15%)</w:t>
            </w:r>
          </w:p>
        </w:tc>
        <w:tc>
          <w:tcPr>
            <w:tcW w:w="2693" w:type="dxa"/>
            <w:shd w:val="clear" w:color="auto" w:fill="FFFFFF"/>
          </w:tcPr>
          <w:p w14:paraId="5EA00CF6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27FDD13B" w14:textId="3D1E1860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25AB9E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Angina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35C915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,562 (3.0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6FE7B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,622 (2.6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1872ED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40 (14%)</w:t>
            </w:r>
          </w:p>
        </w:tc>
        <w:tc>
          <w:tcPr>
            <w:tcW w:w="2693" w:type="dxa"/>
            <w:shd w:val="clear" w:color="auto" w:fill="FFFFFF"/>
          </w:tcPr>
          <w:p w14:paraId="469A010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28CAB698" w14:textId="1D254CF2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5083D3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High blood pressure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DE02C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1,407 (27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1C7C6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8,845 (27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DE6B65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,562 (37%)</w:t>
            </w:r>
          </w:p>
        </w:tc>
        <w:tc>
          <w:tcPr>
            <w:tcW w:w="2693" w:type="dxa"/>
            <w:shd w:val="clear" w:color="auto" w:fill="FFFFFF"/>
          </w:tcPr>
          <w:p w14:paraId="3B05A1A0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6BE23909" w14:textId="62165C6D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CBA1D7" w14:textId="77777777" w:rsidR="009F1C9F" w:rsidRPr="005A0EB3" w:rsidRDefault="009F1C9F" w:rsidP="00166A61">
            <w:pPr>
              <w:widowControl/>
              <w:spacing w:before="150" w:after="150"/>
              <w:ind w:left="150" w:right="150" w:firstLineChars="100" w:firstLine="22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ancer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0C668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1,895 (22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C7514C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9,916 (22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867FD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,979 (28%)</w:t>
            </w:r>
          </w:p>
        </w:tc>
        <w:tc>
          <w:tcPr>
            <w:tcW w:w="2693" w:type="dxa"/>
            <w:shd w:val="clear" w:color="auto" w:fill="FFFFFF"/>
          </w:tcPr>
          <w:p w14:paraId="0EE4B19E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5D960A82" w14:textId="767EC313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6066CC" w14:textId="47475F7B" w:rsidR="009F1C9F" w:rsidRPr="005A0EB3" w:rsidRDefault="009F1C9F" w:rsidP="00776D9D">
            <w:pPr>
              <w:widowControl/>
              <w:spacing w:before="150" w:after="150"/>
              <w:ind w:left="150" w:right="150" w:firstLineChars="100" w:firstLine="22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Asthma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54996B" w14:textId="030D6D38" w:rsidR="009F1C9F" w:rsidRPr="005A0EB3" w:rsidRDefault="009F1C9F" w:rsidP="00776D9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0,504 (11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8E7AA2" w14:textId="1FDE242F" w:rsidR="009F1C9F" w:rsidRPr="005A0EB3" w:rsidRDefault="009F1C9F" w:rsidP="00776D9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9,690 (11%)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ab/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036DBF" w14:textId="3004B911" w:rsidR="009F1C9F" w:rsidRPr="005A0EB3" w:rsidRDefault="009F1C9F" w:rsidP="00776D9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814 (12%)</w:t>
            </w:r>
          </w:p>
        </w:tc>
        <w:tc>
          <w:tcPr>
            <w:tcW w:w="2693" w:type="dxa"/>
            <w:shd w:val="clear" w:color="auto" w:fill="FFFFFF"/>
          </w:tcPr>
          <w:p w14:paraId="780EB772" w14:textId="77777777" w:rsidR="009F1C9F" w:rsidRPr="005A0EB3" w:rsidRDefault="009F1C9F" w:rsidP="00776D9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1052EA29" w14:textId="67A080E1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442F318" w14:textId="1826C4C8" w:rsidR="009F1C9F" w:rsidRPr="005A0EB3" w:rsidRDefault="009F1C9F" w:rsidP="00776D9D">
            <w:pPr>
              <w:widowControl/>
              <w:spacing w:before="150" w:after="150"/>
              <w:ind w:left="150" w:right="150" w:firstLineChars="100" w:firstLine="22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</w:t>
            </w:r>
            <w:proofErr w:type="spellStart"/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Hayfever</w:t>
            </w:r>
            <w:proofErr w:type="spellEnd"/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 xml:space="preserve">, allergic rhinitis 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>or eczema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74D3B5" w14:textId="2067C160" w:rsidR="009F1C9F" w:rsidRPr="005A0EB3" w:rsidRDefault="009F1C9F" w:rsidP="00776D9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>31,764 (17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EAA77C" w14:textId="5A114532" w:rsidR="009F1C9F" w:rsidRPr="005A0EB3" w:rsidRDefault="009F1C9F" w:rsidP="00776D9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0,876 (17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282CFE" w14:textId="6F972EB6" w:rsidR="009F1C9F" w:rsidRPr="005A0EB3" w:rsidRDefault="009F1C9F" w:rsidP="00776D9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888 (13%)</w:t>
            </w:r>
          </w:p>
        </w:tc>
        <w:tc>
          <w:tcPr>
            <w:tcW w:w="2693" w:type="dxa"/>
            <w:shd w:val="clear" w:color="auto" w:fill="FFFFFF"/>
          </w:tcPr>
          <w:p w14:paraId="137D2A4F" w14:textId="77777777" w:rsidR="009F1C9F" w:rsidRPr="005A0EB3" w:rsidRDefault="009F1C9F" w:rsidP="00776D9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39170597" w14:textId="43CCC1C3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B2EC6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Medication: N (%)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232479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3B0AA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137FB4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FFFFFF"/>
          </w:tcPr>
          <w:p w14:paraId="21321DFF" w14:textId="38470E25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656ED172" w14:textId="1AB59668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3E4C98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Cholesterol lowering medication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0D3BC9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5,150 (14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BB5C52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4,359 (14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D18883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91 (31%)</w:t>
            </w:r>
          </w:p>
        </w:tc>
        <w:tc>
          <w:tcPr>
            <w:tcW w:w="2693" w:type="dxa"/>
            <w:shd w:val="clear" w:color="auto" w:fill="FFFFFF"/>
          </w:tcPr>
          <w:p w14:paraId="4357D44B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56EE905E" w14:textId="1B782A26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65E3AB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Blood pressure medication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DC0E7B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2,149 (11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246C15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1,718 (11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5354F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31 (17%)</w:t>
            </w:r>
          </w:p>
        </w:tc>
        <w:tc>
          <w:tcPr>
            <w:tcW w:w="2693" w:type="dxa"/>
            <w:shd w:val="clear" w:color="auto" w:fill="FFFFFF"/>
          </w:tcPr>
          <w:p w14:paraId="6BF5B2AB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6C92CE62" w14:textId="4BD4332C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2558CB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Insulin and Oral contraceptive pill or minipill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CC13C6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,183 (2.0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1F7D54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,159 (2.1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17D6A8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4 (1.0%)</w:t>
            </w:r>
          </w:p>
        </w:tc>
        <w:tc>
          <w:tcPr>
            <w:tcW w:w="2693" w:type="dxa"/>
            <w:shd w:val="clear" w:color="auto" w:fill="FFFFFF"/>
          </w:tcPr>
          <w:p w14:paraId="26BBEBF0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06697CDA" w14:textId="12571E92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048042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    Hormone replacement therapy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B94B27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,905 (5.5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84F593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,791 (5.6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CE0382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14 (4.5%)</w:t>
            </w:r>
          </w:p>
        </w:tc>
        <w:tc>
          <w:tcPr>
            <w:tcW w:w="2693" w:type="dxa"/>
            <w:shd w:val="clear" w:color="auto" w:fill="FFFFFF"/>
          </w:tcPr>
          <w:p w14:paraId="333C8C59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5CFADF28" w14:textId="34E10CD9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E77CF5" w14:textId="77777777" w:rsidR="009F1C9F" w:rsidRPr="005A0EB3" w:rsidRDefault="009F1C9F" w:rsidP="00166A61">
            <w:pPr>
              <w:widowControl/>
              <w:spacing w:before="150" w:after="150"/>
              <w:ind w:left="150" w:right="150" w:firstLineChars="100" w:firstLine="22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Pain relief medication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B17A9A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91,303 (49%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B9373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87,108 (48%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89226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4,195 (60%)</w:t>
            </w:r>
          </w:p>
        </w:tc>
        <w:tc>
          <w:tcPr>
            <w:tcW w:w="2693" w:type="dxa"/>
            <w:shd w:val="clear" w:color="auto" w:fill="FFFFFF"/>
          </w:tcPr>
          <w:p w14:paraId="38B6A47E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9F1C9F" w:rsidRPr="005A0EB3" w14:paraId="4438B4F1" w14:textId="51D15070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4FE26A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proofErr w:type="spellStart"/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Waist_to_hip_ratio</w:t>
            </w:r>
            <w:proofErr w:type="spellEnd"/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ADD107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87 (0.09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38CF2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87 (0.09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712F84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0.92 (0.09)</w:t>
            </w:r>
          </w:p>
        </w:tc>
        <w:tc>
          <w:tcPr>
            <w:tcW w:w="2693" w:type="dxa"/>
            <w:shd w:val="clear" w:color="auto" w:fill="FFFFFF"/>
          </w:tcPr>
          <w:p w14:paraId="6607AA48" w14:textId="149F6B8D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286CAE7F" w14:textId="4F1C84F1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826129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>Sleep duration (h/day)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D6330A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.05 (1.38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70FBF9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.05 (1.37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7F445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7.04 (1.61)</w:t>
            </w:r>
          </w:p>
        </w:tc>
        <w:tc>
          <w:tcPr>
            <w:tcW w:w="2693" w:type="dxa"/>
            <w:shd w:val="clear" w:color="auto" w:fill="FFFFFF"/>
          </w:tcPr>
          <w:p w14:paraId="1424E3E6" w14:textId="08C3452E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gt;0.9</w:t>
            </w:r>
          </w:p>
        </w:tc>
      </w:tr>
      <w:tr w:rsidR="009F1C9F" w:rsidRPr="005A0EB3" w14:paraId="659D354A" w14:textId="6647B9EE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6EF428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DBP (mmHg)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99A14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82.22 (10.68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CE3A6D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82.17 (10.65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A442A4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83.66 (11.19)</w:t>
            </w:r>
          </w:p>
        </w:tc>
        <w:tc>
          <w:tcPr>
            <w:tcW w:w="2693" w:type="dxa"/>
            <w:shd w:val="clear" w:color="auto" w:fill="FFFFFF"/>
          </w:tcPr>
          <w:p w14:paraId="68B4D552" w14:textId="6DBC9694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4A846ECE" w14:textId="7C68A046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123C10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SBP (mmHg)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970608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40.18 (19.81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CF4109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39.93 (19.75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FEF832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46.83 (20.36)</w:t>
            </w:r>
          </w:p>
        </w:tc>
        <w:tc>
          <w:tcPr>
            <w:tcW w:w="2693" w:type="dxa"/>
            <w:shd w:val="clear" w:color="auto" w:fill="FFFFFF"/>
          </w:tcPr>
          <w:p w14:paraId="54D99670" w14:textId="76E9A61F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7782336D" w14:textId="3A6D2E04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9BAA1A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BMI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D99C68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7.74 (4.96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523060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7.70 (4.95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16B09C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8.83 (5.06)</w:t>
            </w:r>
          </w:p>
        </w:tc>
        <w:tc>
          <w:tcPr>
            <w:tcW w:w="2693" w:type="dxa"/>
            <w:shd w:val="clear" w:color="auto" w:fill="FFFFFF"/>
          </w:tcPr>
          <w:p w14:paraId="098B1571" w14:textId="7C96E4ED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78369D29" w14:textId="37C23631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FBC605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holesterol (mmol/L)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E89D89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.72 (1.15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F063F0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.72 (1.14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36DFDA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.64 (1.29)</w:t>
            </w:r>
          </w:p>
        </w:tc>
        <w:tc>
          <w:tcPr>
            <w:tcW w:w="2693" w:type="dxa"/>
            <w:shd w:val="clear" w:color="auto" w:fill="FFFFFF"/>
          </w:tcPr>
          <w:p w14:paraId="30A5BABC" w14:textId="43D94711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3D6F5C86" w14:textId="60F99C55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382E8B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RP (mg/L)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5E860E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.87 (4.60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498EB7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.83 (4.55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F4F532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.73 (5.67)</w:t>
            </w:r>
          </w:p>
        </w:tc>
        <w:tc>
          <w:tcPr>
            <w:tcW w:w="2693" w:type="dxa"/>
            <w:shd w:val="clear" w:color="auto" w:fill="FFFFFF"/>
          </w:tcPr>
          <w:p w14:paraId="62EF4125" w14:textId="01883178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0D453F68" w14:textId="0FA3013C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3D66F4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lucose (mmol/L)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A39C84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.15 (1.28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B87A27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.13 (1.24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32E9F0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5.51 (2.06)</w:t>
            </w:r>
          </w:p>
        </w:tc>
        <w:tc>
          <w:tcPr>
            <w:tcW w:w="2693" w:type="dxa"/>
            <w:shd w:val="clear" w:color="auto" w:fill="FFFFFF"/>
          </w:tcPr>
          <w:p w14:paraId="7B7317A3" w14:textId="60DE7759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7DE4D6B0" w14:textId="095EB4F1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9E3A7F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HDL-C (mmol/L)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36D914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.44 (0.38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329DEC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.44 (0.38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E12F69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.30 (0.35)</w:t>
            </w:r>
          </w:p>
        </w:tc>
        <w:tc>
          <w:tcPr>
            <w:tcW w:w="2693" w:type="dxa"/>
            <w:shd w:val="clear" w:color="auto" w:fill="FFFFFF"/>
          </w:tcPr>
          <w:p w14:paraId="1150243F" w14:textId="6031DF9E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  <w:tr w:rsidR="009F1C9F" w:rsidRPr="005A0EB3" w14:paraId="3B060ACE" w14:textId="4A8B3C2F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0D0E67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Direct LDL (mmol/L)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EE77FC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.58 (0.87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7DCDF8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.58 (0.87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53919C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3.58 (0.98)</w:t>
            </w:r>
          </w:p>
        </w:tc>
        <w:tc>
          <w:tcPr>
            <w:tcW w:w="2693" w:type="dxa"/>
            <w:shd w:val="clear" w:color="auto" w:fill="FFFFFF"/>
          </w:tcPr>
          <w:p w14:paraId="5A90B2DC" w14:textId="26D8A4AA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0</w:t>
            </w: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.4</w:t>
            </w:r>
          </w:p>
        </w:tc>
      </w:tr>
      <w:tr w:rsidR="009F1C9F" w:rsidRPr="005A0EB3" w14:paraId="2A069638" w14:textId="7C2A8F50" w:rsidTr="009F1C9F">
        <w:tc>
          <w:tcPr>
            <w:tcW w:w="333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D94159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lastRenderedPageBreak/>
              <w:t>Triglycerides (mmol/L)</w:t>
            </w:r>
          </w:p>
        </w:tc>
        <w:tc>
          <w:tcPr>
            <w:tcW w:w="368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ACDC3C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.79 (1.04)</w:t>
            </w:r>
          </w:p>
        </w:tc>
        <w:tc>
          <w:tcPr>
            <w:tcW w:w="32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89A8AA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1.78 (1.04)</w:t>
            </w:r>
          </w:p>
        </w:tc>
        <w:tc>
          <w:tcPr>
            <w:tcW w:w="18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184471" w14:textId="77777777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2.10 (1.14)</w:t>
            </w:r>
          </w:p>
        </w:tc>
        <w:tc>
          <w:tcPr>
            <w:tcW w:w="2693" w:type="dxa"/>
            <w:shd w:val="clear" w:color="auto" w:fill="FFFFFF"/>
          </w:tcPr>
          <w:p w14:paraId="07C8F7C3" w14:textId="745C8806" w:rsidR="009F1C9F" w:rsidRPr="005A0EB3" w:rsidRDefault="009F1C9F" w:rsidP="00166A61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&lt;0.001</w:t>
            </w:r>
          </w:p>
        </w:tc>
      </w:tr>
    </w:tbl>
    <w:p w14:paraId="44A40FEA" w14:textId="77777777" w:rsidR="009F1C9F" w:rsidRPr="005A0EB3" w:rsidRDefault="009F1C9F" w:rsidP="009F1C9F">
      <w:pPr>
        <w:rPr>
          <w:rFonts w:ascii="Times New Roman" w:hAnsi="Times New Roman" w:cs="Times New Roman"/>
        </w:rPr>
      </w:pPr>
      <w:r w:rsidRPr="005A0EB3">
        <w:rPr>
          <w:rFonts w:ascii="Times New Roman" w:hAnsi="Times New Roman" w:cs="Times New Roman"/>
        </w:rPr>
        <w:t>mean ± standard deviation for continuous variables and frequency and percentage for categorical variables.</w:t>
      </w:r>
    </w:p>
    <w:p w14:paraId="65035B99" w14:textId="77777777" w:rsidR="009F1C9F" w:rsidRPr="005A0EB3" w:rsidRDefault="009F1C9F" w:rsidP="009F1C9F">
      <w:pPr>
        <w:rPr>
          <w:rFonts w:ascii="Times New Roman" w:hAnsi="Times New Roman" w:cs="Times New Roman"/>
        </w:rPr>
      </w:pPr>
      <w:r w:rsidRPr="005A0EB3">
        <w:rPr>
          <w:rFonts w:ascii="Times New Roman" w:hAnsi="Times New Roman" w:cs="Times New Roman"/>
        </w:rPr>
        <w:t>* Pearson’s Chi-squared test; Wilcoxon rank sum test</w:t>
      </w:r>
    </w:p>
    <w:p w14:paraId="610980EE" w14:textId="77777777" w:rsidR="009F1C9F" w:rsidRPr="005A0EB3" w:rsidRDefault="009F1C9F">
      <w:pPr>
        <w:widowControl/>
        <w:jc w:val="left"/>
      </w:pPr>
    </w:p>
    <w:p w14:paraId="0F741FB3" w14:textId="2A823A76" w:rsidR="008160C3" w:rsidRPr="005A0EB3" w:rsidRDefault="008160C3">
      <w:pPr>
        <w:widowControl/>
        <w:jc w:val="left"/>
        <w:sectPr w:rsidR="008160C3" w:rsidRPr="005A0EB3" w:rsidSect="00D970C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A0EB3">
        <w:br w:type="page"/>
      </w:r>
    </w:p>
    <w:p w14:paraId="217D2F93" w14:textId="5D49B02C" w:rsidR="00815582" w:rsidRPr="005A0EB3" w:rsidRDefault="00815582" w:rsidP="00815582">
      <w:pPr>
        <w:widowControl/>
        <w:spacing w:beforeLines="100" w:before="312" w:afterLines="100" w:after="312"/>
        <w:jc w:val="left"/>
        <w:rPr>
          <w:rFonts w:ascii="Times New Roman" w:hAnsi="Times New Roman" w:cs="Times New Roman"/>
          <w:b/>
          <w:sz w:val="22"/>
        </w:rPr>
      </w:pPr>
      <w:r w:rsidRPr="005A0EB3">
        <w:rPr>
          <w:rFonts w:ascii="Times New Roman" w:hAnsi="Times New Roman" w:cs="Times New Roman"/>
          <w:b/>
          <w:sz w:val="22"/>
        </w:rPr>
        <w:lastRenderedPageBreak/>
        <w:t xml:space="preserve">Table S4 </w:t>
      </w:r>
      <w:r w:rsidR="00F84E10" w:rsidRPr="005A0EB3">
        <w:rPr>
          <w:rFonts w:ascii="Times New Roman" w:hAnsi="Times New Roman" w:cs="Times New Roman"/>
          <w:b/>
          <w:sz w:val="22"/>
        </w:rPr>
        <w:t>The association between different types of Oral Conditions and IS incidence for three multivariable models.</w:t>
      </w:r>
    </w:p>
    <w:tbl>
      <w:tblPr>
        <w:tblpPr w:leftFromText="180" w:rightFromText="180" w:horzAnchor="page" w:tblpX="402" w:tblpY="1350"/>
        <w:tblW w:w="11344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060"/>
        <w:gridCol w:w="1843"/>
        <w:gridCol w:w="1417"/>
        <w:gridCol w:w="2054"/>
        <w:gridCol w:w="1134"/>
        <w:gridCol w:w="1843"/>
        <w:gridCol w:w="993"/>
      </w:tblGrid>
      <w:tr w:rsidR="00F84E10" w:rsidRPr="005A0EB3" w14:paraId="77C02C17" w14:textId="77777777" w:rsidTr="00C31755">
        <w:trPr>
          <w:trHeight w:val="186"/>
        </w:trPr>
        <w:tc>
          <w:tcPr>
            <w:tcW w:w="2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DD52D87" w14:textId="77777777" w:rsidR="00F84E10" w:rsidRPr="005A0EB3" w:rsidRDefault="00F84E10" w:rsidP="00C3175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uth dental problem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6405A53" w14:textId="77777777" w:rsidR="00F84E10" w:rsidRPr="005A0EB3" w:rsidRDefault="00F84E10" w:rsidP="00C31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del 1</w:t>
            </w: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DD60A87" w14:textId="77777777" w:rsidR="00F84E10" w:rsidRPr="005A0EB3" w:rsidRDefault="00F84E10" w:rsidP="00C31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5EB7DC" w14:textId="77777777" w:rsidR="00F84E10" w:rsidRPr="005A0EB3" w:rsidRDefault="00F84E10" w:rsidP="00C31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del 3</w:t>
            </w:r>
          </w:p>
        </w:tc>
      </w:tr>
      <w:tr w:rsidR="00F84E10" w:rsidRPr="005A0EB3" w14:paraId="437CB384" w14:textId="77777777" w:rsidTr="00C31755">
        <w:trPr>
          <w:trHeight w:val="186"/>
        </w:trPr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2685EE6" w14:textId="77777777" w:rsidR="00F84E10" w:rsidRPr="005A0EB3" w:rsidRDefault="00F84E10" w:rsidP="00C317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90D70CD" w14:textId="77777777" w:rsidR="00F84E10" w:rsidRPr="005A0EB3" w:rsidRDefault="00F84E10" w:rsidP="00C31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HR 95</w:t>
            </w: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CI</w:t>
            </w: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3AD3ABF" w14:textId="77777777" w:rsidR="00F84E10" w:rsidRPr="005A0EB3" w:rsidRDefault="00F84E10" w:rsidP="00C31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P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7B375CD" w14:textId="77777777" w:rsidR="00F84E10" w:rsidRPr="005A0EB3" w:rsidRDefault="00F84E10" w:rsidP="00C31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HR 95</w:t>
            </w: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CI</w:t>
            </w: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BAE6BA" w14:textId="77777777" w:rsidR="00F84E10" w:rsidRPr="005A0EB3" w:rsidRDefault="00F84E10" w:rsidP="00C31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3262AF" w14:textId="77777777" w:rsidR="00F84E10" w:rsidRPr="005A0EB3" w:rsidRDefault="00F84E10" w:rsidP="00C31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HR 95</w:t>
            </w: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CI</w:t>
            </w: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00A9BE" w14:textId="77777777" w:rsidR="00F84E10" w:rsidRPr="005A0EB3" w:rsidRDefault="00F84E10" w:rsidP="00C31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P</w:t>
            </w:r>
          </w:p>
        </w:tc>
      </w:tr>
      <w:tr w:rsidR="00F84E10" w:rsidRPr="005A0EB3" w14:paraId="4465CE23" w14:textId="77777777" w:rsidTr="00C31755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1FFB276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6E14BC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1E4F28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ef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CF89BA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E35008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8203DE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DB47FF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ef</w:t>
            </w:r>
          </w:p>
        </w:tc>
      </w:tr>
      <w:tr w:rsidR="00F84E10" w:rsidRPr="005A0EB3" w14:paraId="061AF424" w14:textId="77777777" w:rsidTr="00C31755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A20004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uth ul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E75120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06 (0.98, 1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2010E5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34D39E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06 (0.96, 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A7379A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2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0CFBAB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08 (0.94, 1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1F9819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278</w:t>
            </w:r>
          </w:p>
        </w:tc>
      </w:tr>
      <w:tr w:rsidR="00F84E10" w:rsidRPr="005A0EB3" w14:paraId="20D8DAC0" w14:textId="77777777" w:rsidTr="00C31755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14C2B2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Painful gu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7E1AA7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34 (1.16, 1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D15967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5F8B00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12 (0.94, 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645CE3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4C3ACB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28 (1.00, 1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785EC8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51</w:t>
            </w:r>
          </w:p>
        </w:tc>
      </w:tr>
      <w:tr w:rsidR="00F84E10" w:rsidRPr="005A0EB3" w14:paraId="2540D68F" w14:textId="77777777" w:rsidTr="00C31755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4CC527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Bleeding gu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3434FF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08 (0.99, 1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E1ED96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7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6449E4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11 (1.00, 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7384B8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B77F55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09 (0.94, 1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9C965A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240</w:t>
            </w:r>
          </w:p>
        </w:tc>
      </w:tr>
      <w:tr w:rsidR="00F84E10" w:rsidRPr="005A0EB3" w14:paraId="1DB92A4C" w14:textId="77777777" w:rsidTr="00C31755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73F9F3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Loose tee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48BC7D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53 (1.36, 1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73DFC1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5BA883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28 (1.12, 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5C624F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345DCD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53 (1.23, 1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FF2EF5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</w:tr>
      <w:tr w:rsidR="00F84E10" w:rsidRPr="005A0EB3" w14:paraId="7A2C914B" w14:textId="77777777" w:rsidTr="00C31755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986F69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Toothach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F70C1F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16 (0.98, 1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990091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8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B78575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09 (0.91, 1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87979F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D0787D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99 (0.70, 1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AB496C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936</w:t>
            </w:r>
          </w:p>
        </w:tc>
      </w:tr>
      <w:tr w:rsidR="00F84E10" w:rsidRPr="005A0EB3" w14:paraId="7CC753C3" w14:textId="77777777" w:rsidTr="00C31755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CEDB04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Dentur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B4EA2B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36 (1.28, 1.4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883290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0887F7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21 (1.13, 1.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54FDC6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987642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25 (1.12, 1.4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FDC04F" w14:textId="77777777" w:rsidR="00F84E10" w:rsidRPr="005A0EB3" w:rsidRDefault="00F84E10" w:rsidP="00C3175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</w:tr>
    </w:tbl>
    <w:p w14:paraId="3AFCE8F3" w14:textId="77777777" w:rsidR="00815582" w:rsidRPr="005A0EB3" w:rsidRDefault="00815582" w:rsidP="00362183">
      <w:pPr>
        <w:widowControl/>
        <w:spacing w:beforeLines="100" w:before="312" w:afterLines="100" w:after="312"/>
        <w:jc w:val="left"/>
        <w:rPr>
          <w:rFonts w:ascii="Times New Roman" w:hAnsi="Times New Roman" w:cs="Times New Roman"/>
          <w:b/>
          <w:sz w:val="22"/>
        </w:rPr>
      </w:pPr>
    </w:p>
    <w:p w14:paraId="68A1D255" w14:textId="77777777" w:rsidR="00815582" w:rsidRPr="005A0EB3" w:rsidRDefault="00815582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5A0EB3">
        <w:rPr>
          <w:rFonts w:ascii="Times New Roman" w:hAnsi="Times New Roman" w:cs="Times New Roman"/>
          <w:b/>
          <w:sz w:val="22"/>
        </w:rPr>
        <w:br w:type="page"/>
      </w:r>
    </w:p>
    <w:p w14:paraId="092D5052" w14:textId="6F37C927" w:rsidR="001327D7" w:rsidRPr="005A0EB3" w:rsidRDefault="00362183" w:rsidP="00F84E10">
      <w:pPr>
        <w:widowControl/>
        <w:spacing w:beforeLines="100" w:before="312" w:afterLines="100" w:after="312"/>
        <w:jc w:val="left"/>
        <w:rPr>
          <w:rFonts w:ascii="Times New Roman" w:hAnsi="Times New Roman" w:cs="Times New Roman"/>
          <w:b/>
          <w:sz w:val="22"/>
        </w:rPr>
      </w:pPr>
      <w:r w:rsidRPr="005A0EB3">
        <w:rPr>
          <w:rFonts w:ascii="Times New Roman" w:hAnsi="Times New Roman" w:cs="Times New Roman"/>
          <w:b/>
          <w:sz w:val="22"/>
        </w:rPr>
        <w:lastRenderedPageBreak/>
        <w:t>Table S</w:t>
      </w:r>
      <w:r w:rsidR="00815582" w:rsidRPr="005A0EB3">
        <w:rPr>
          <w:rFonts w:ascii="Times New Roman" w:hAnsi="Times New Roman" w:cs="Times New Roman"/>
          <w:b/>
          <w:sz w:val="22"/>
        </w:rPr>
        <w:t>5</w:t>
      </w:r>
      <w:r w:rsidRPr="005A0EB3">
        <w:rPr>
          <w:rFonts w:ascii="Times New Roman" w:hAnsi="Times New Roman" w:cs="Times New Roman"/>
          <w:b/>
          <w:sz w:val="22"/>
        </w:rPr>
        <w:t xml:space="preserve"> </w:t>
      </w:r>
      <w:r w:rsidR="001327D7" w:rsidRPr="005A0EB3">
        <w:rPr>
          <w:rFonts w:ascii="Times New Roman" w:hAnsi="Times New Roman" w:cs="Times New Roman"/>
          <w:b/>
          <w:sz w:val="22"/>
        </w:rPr>
        <w:t xml:space="preserve">The association between different types of </w:t>
      </w:r>
      <w:r w:rsidR="00546E27" w:rsidRPr="005A0EB3">
        <w:rPr>
          <w:rFonts w:ascii="Times New Roman" w:hAnsi="Times New Roman" w:cs="Times New Roman"/>
          <w:b/>
          <w:sz w:val="22"/>
        </w:rPr>
        <w:t>Oral Conditions</w:t>
      </w:r>
      <w:r w:rsidR="001327D7" w:rsidRPr="005A0EB3">
        <w:rPr>
          <w:rFonts w:ascii="Times New Roman" w:hAnsi="Times New Roman" w:cs="Times New Roman"/>
          <w:b/>
          <w:sz w:val="22"/>
        </w:rPr>
        <w:t xml:space="preserve"> and MI incidence for three multivariable models.</w:t>
      </w:r>
    </w:p>
    <w:tbl>
      <w:tblPr>
        <w:tblpPr w:leftFromText="180" w:rightFromText="180" w:horzAnchor="page" w:tblpX="402" w:tblpY="1350"/>
        <w:tblW w:w="11344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918"/>
        <w:gridCol w:w="1843"/>
        <w:gridCol w:w="1559"/>
        <w:gridCol w:w="2054"/>
        <w:gridCol w:w="1134"/>
        <w:gridCol w:w="1843"/>
        <w:gridCol w:w="993"/>
      </w:tblGrid>
      <w:tr w:rsidR="00362183" w:rsidRPr="005A0EB3" w14:paraId="38789365" w14:textId="77777777" w:rsidTr="00E2497F">
        <w:trPr>
          <w:trHeight w:val="186"/>
        </w:trPr>
        <w:tc>
          <w:tcPr>
            <w:tcW w:w="19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6E1DB97" w14:textId="77777777" w:rsidR="00362183" w:rsidRPr="005A0EB3" w:rsidRDefault="00362183" w:rsidP="00E2497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uth dental problem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1B1D147" w14:textId="77777777" w:rsidR="00362183" w:rsidRPr="005A0EB3" w:rsidRDefault="00362183" w:rsidP="00E249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del 1</w:t>
            </w: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DB644B8" w14:textId="77777777" w:rsidR="00362183" w:rsidRPr="005A0EB3" w:rsidRDefault="00362183" w:rsidP="00E249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771BF7" w14:textId="77777777" w:rsidR="00362183" w:rsidRPr="005A0EB3" w:rsidRDefault="00362183" w:rsidP="00E249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del 3</w:t>
            </w:r>
          </w:p>
        </w:tc>
      </w:tr>
      <w:tr w:rsidR="00362183" w:rsidRPr="005A0EB3" w14:paraId="79AB3060" w14:textId="77777777" w:rsidTr="00E2497F">
        <w:trPr>
          <w:trHeight w:val="186"/>
        </w:trPr>
        <w:tc>
          <w:tcPr>
            <w:tcW w:w="19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4BB5A2B" w14:textId="77777777" w:rsidR="00362183" w:rsidRPr="005A0EB3" w:rsidRDefault="00362183" w:rsidP="00E249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27EDA3F" w14:textId="77777777" w:rsidR="00362183" w:rsidRPr="005A0EB3" w:rsidRDefault="00362183" w:rsidP="00E249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HR 95</w:t>
            </w: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CI</w:t>
            </w: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7876652" w14:textId="77777777" w:rsidR="00362183" w:rsidRPr="005A0EB3" w:rsidRDefault="00362183" w:rsidP="00E249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P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06D43EA" w14:textId="77777777" w:rsidR="00362183" w:rsidRPr="005A0EB3" w:rsidRDefault="00362183" w:rsidP="00E249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HR 95</w:t>
            </w: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CI</w:t>
            </w: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D31FAF" w14:textId="77777777" w:rsidR="00362183" w:rsidRPr="005A0EB3" w:rsidRDefault="00362183" w:rsidP="00E249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732E7A" w14:textId="77777777" w:rsidR="00362183" w:rsidRPr="005A0EB3" w:rsidRDefault="00362183" w:rsidP="00E249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HR 95</w:t>
            </w: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CI</w:t>
            </w: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CAD71C" w14:textId="77777777" w:rsidR="00362183" w:rsidRPr="005A0EB3" w:rsidRDefault="00362183" w:rsidP="00E249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P</w:t>
            </w:r>
          </w:p>
        </w:tc>
      </w:tr>
      <w:tr w:rsidR="00362183" w:rsidRPr="005A0EB3" w14:paraId="2914CA32" w14:textId="77777777" w:rsidTr="00E2497F">
        <w:trPr>
          <w:trHeight w:val="486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76BBF99" w14:textId="77777777" w:rsidR="00362183" w:rsidRPr="005A0EB3" w:rsidRDefault="00362183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A219A3" w14:textId="77777777" w:rsidR="00362183" w:rsidRPr="005A0EB3" w:rsidRDefault="00362183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BE5FE0" w14:textId="77777777" w:rsidR="00362183" w:rsidRPr="005A0EB3" w:rsidRDefault="00362183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ef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70F02A" w14:textId="77777777" w:rsidR="00362183" w:rsidRPr="005A0EB3" w:rsidRDefault="00362183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BA424A" w14:textId="77777777" w:rsidR="00362183" w:rsidRPr="005A0EB3" w:rsidRDefault="00362183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DF236" w14:textId="77777777" w:rsidR="00362183" w:rsidRPr="005A0EB3" w:rsidRDefault="00362183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91FFF3" w14:textId="77777777" w:rsidR="00362183" w:rsidRPr="005A0EB3" w:rsidRDefault="00362183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ef</w:t>
            </w:r>
          </w:p>
        </w:tc>
      </w:tr>
      <w:tr w:rsidR="005F50B6" w:rsidRPr="005A0EB3" w14:paraId="268CF055" w14:textId="77777777" w:rsidTr="00E2497F">
        <w:trPr>
          <w:trHeight w:val="486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9DAD7E" w14:textId="77777777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uth ul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5157FA2" w14:textId="731AD07B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14 (1.07, 1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4CE40EB" w14:textId="1881AF56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79D53C2" w14:textId="3AF8E3A8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12 (1.05, 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A311E4" w14:textId="1B8D2029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F23E8F" w14:textId="7E0998FA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26 (1.14, 1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56A88C" w14:textId="6ECF1AEB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</w:tr>
      <w:tr w:rsidR="005F50B6" w:rsidRPr="005A0EB3" w14:paraId="5D26C807" w14:textId="77777777" w:rsidTr="00E2497F">
        <w:trPr>
          <w:trHeight w:val="486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ECAED2" w14:textId="77777777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Painful gu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DFB5BC6" w14:textId="66BD01E2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63 (1.47, 1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EFC7838" w14:textId="423022D3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69CEC83" w14:textId="794271F4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39 (1.24, 1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2A3436" w14:textId="10178483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21AE32" w14:textId="513E9865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50 (1.25, 1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247EF1" w14:textId="1A4889A8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</w:tr>
      <w:tr w:rsidR="005F50B6" w:rsidRPr="005A0EB3" w14:paraId="37C16658" w14:textId="77777777" w:rsidTr="00E2497F">
        <w:trPr>
          <w:trHeight w:val="486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D4A4A3" w14:textId="77777777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Bleeding gu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FBCD0DC" w14:textId="7BFE1709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05 (0.98, 1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9A58B5A" w14:textId="4BB4D56A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5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EDF9FE3" w14:textId="051A9A40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05 (0.98, 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05970A" w14:textId="71435CBB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8030B9" w14:textId="696931FB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12 (1.00, 1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DA1E18" w14:textId="6BD5B53D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53</w:t>
            </w:r>
          </w:p>
        </w:tc>
      </w:tr>
      <w:tr w:rsidR="005F50B6" w:rsidRPr="005A0EB3" w14:paraId="1B6533F2" w14:textId="77777777" w:rsidTr="00E2497F">
        <w:trPr>
          <w:trHeight w:val="486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801FD4" w14:textId="77777777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Loose tee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B51C408" w14:textId="5DC6AF9A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50 (1.37, 1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ADA53B5" w14:textId="736C1866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4C9F056" w14:textId="689C3F6C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21 (1.10, 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160C2E" w14:textId="404970E6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DDFAC8" w14:textId="03AF5B7B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52 (1.28, 1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EA9BBB" w14:textId="0096E2BF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</w:tr>
      <w:tr w:rsidR="005F50B6" w:rsidRPr="005A0EB3" w14:paraId="56042EFF" w14:textId="77777777" w:rsidTr="00E2497F">
        <w:trPr>
          <w:trHeight w:val="486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868AAE" w14:textId="77777777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Toothach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882FECB" w14:textId="2A4B8030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19 (1.07, 1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4757376" w14:textId="14F0F98B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8DB34CF" w14:textId="4D39F896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09 (0.96, 1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85B2DB" w14:textId="5C7D0CA2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2B443D" w14:textId="7955235F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02 (0.78, 1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E5B958" w14:textId="378556FC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897</w:t>
            </w:r>
          </w:p>
        </w:tc>
      </w:tr>
      <w:tr w:rsidR="005F50B6" w14:paraId="7EE70B13" w14:textId="77777777" w:rsidTr="00E2497F">
        <w:trPr>
          <w:trHeight w:val="486"/>
        </w:trPr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8BD828" w14:textId="77777777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Dentur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4F0697A" w14:textId="2D8171BA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40 (1.34, 1.4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60B1303" w14:textId="7BA1FFF7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1E51B94" w14:textId="440270FA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21 (1.15, 1.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5FCD2B" w14:textId="445A7DF7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4E9A47" w14:textId="523ADB5D" w:rsidR="005F50B6" w:rsidRPr="005A0EB3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13 (1.03, 1.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815D59" w14:textId="1166D1B9" w:rsidR="005F50B6" w:rsidRDefault="005F50B6" w:rsidP="00E2497F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09</w:t>
            </w:r>
          </w:p>
        </w:tc>
      </w:tr>
    </w:tbl>
    <w:p w14:paraId="1306D190" w14:textId="0FDB755A" w:rsidR="00F84E10" w:rsidRDefault="00F84E10" w:rsidP="00E530C5">
      <w:pPr>
        <w:widowControl/>
        <w:spacing w:beforeLines="100" w:before="312" w:afterLines="100" w:after="312"/>
        <w:jc w:val="left"/>
        <w:rPr>
          <w:rFonts w:ascii="Times New Roman" w:hAnsi="Times New Roman" w:cs="Times New Roman"/>
          <w:b/>
          <w:sz w:val="22"/>
        </w:rPr>
      </w:pPr>
    </w:p>
    <w:p w14:paraId="7131C925" w14:textId="77777777" w:rsidR="00F84E10" w:rsidRDefault="00F84E10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tbl>
      <w:tblPr>
        <w:tblpPr w:leftFromText="180" w:rightFromText="180" w:horzAnchor="page" w:tblpXSpec="center" w:tblpY="1350"/>
        <w:tblW w:w="6739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060"/>
        <w:gridCol w:w="1843"/>
        <w:gridCol w:w="1843"/>
        <w:gridCol w:w="993"/>
      </w:tblGrid>
      <w:tr w:rsidR="00926D0C" w:rsidRPr="005A0EB3" w14:paraId="44CD8D35" w14:textId="77777777" w:rsidTr="00926D0C">
        <w:trPr>
          <w:trHeight w:val="186"/>
        </w:trPr>
        <w:tc>
          <w:tcPr>
            <w:tcW w:w="2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DFE8D46" w14:textId="77777777" w:rsidR="00926D0C" w:rsidRPr="005A0EB3" w:rsidRDefault="00926D0C" w:rsidP="00C3175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lastRenderedPageBreak/>
              <w:t>Mouth dental problems</w:t>
            </w:r>
          </w:p>
        </w:tc>
        <w:tc>
          <w:tcPr>
            <w:tcW w:w="4679" w:type="dxa"/>
            <w:gridSpan w:val="3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48B17C" w14:textId="77777777" w:rsidR="00926D0C" w:rsidRPr="005A0EB3" w:rsidRDefault="00926D0C" w:rsidP="00C31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del 3</w:t>
            </w:r>
          </w:p>
        </w:tc>
      </w:tr>
      <w:tr w:rsidR="00926D0C" w:rsidRPr="005A0EB3" w14:paraId="556E11A8" w14:textId="77777777" w:rsidTr="00926D0C">
        <w:trPr>
          <w:trHeight w:val="186"/>
        </w:trPr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CAEF5B6" w14:textId="77777777" w:rsidR="00926D0C" w:rsidRPr="005A0EB3" w:rsidRDefault="00926D0C" w:rsidP="00C317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F14F738" w14:textId="5A107EEF" w:rsidR="00926D0C" w:rsidRPr="00926D0C" w:rsidRDefault="00926D0C" w:rsidP="00C31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</w:pPr>
            <w:r w:rsidRPr="00926D0C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489B13" w14:textId="77777777" w:rsidR="00926D0C" w:rsidRPr="005A0EB3" w:rsidRDefault="00926D0C" w:rsidP="00C31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HR 95</w:t>
            </w: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CI</w:t>
            </w: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722123" w14:textId="77777777" w:rsidR="00926D0C" w:rsidRPr="005A0EB3" w:rsidRDefault="00926D0C" w:rsidP="00C31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P</w:t>
            </w:r>
          </w:p>
        </w:tc>
      </w:tr>
      <w:tr w:rsidR="00926D0C" w:rsidRPr="005A0EB3" w14:paraId="105BB827" w14:textId="77777777" w:rsidTr="00BD2C2D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AA840FB" w14:textId="77777777" w:rsidR="00926D0C" w:rsidRPr="005A0EB3" w:rsidRDefault="00926D0C" w:rsidP="00926D0C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3D1CD0E" w14:textId="73FBCE2B" w:rsidR="00926D0C" w:rsidRPr="00926D0C" w:rsidRDefault="00926D0C" w:rsidP="00926D0C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926D0C">
              <w:rPr>
                <w:rFonts w:ascii="Times New Roman" w:hAnsi="Times New Roman" w:cs="Times New Roman"/>
                <w:sz w:val="20"/>
                <w:szCs w:val="21"/>
              </w:rPr>
              <w:t>2899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F1CB48" w14:textId="77777777" w:rsidR="00926D0C" w:rsidRPr="002D30BE" w:rsidRDefault="00926D0C" w:rsidP="00926D0C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D30BE">
              <w:rPr>
                <w:rFonts w:ascii="Times New Roman" w:hAnsi="Times New Roman" w:cs="Times New Roman"/>
                <w:sz w:val="20"/>
                <w:szCs w:val="21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107B6D" w14:textId="77777777" w:rsidR="00926D0C" w:rsidRPr="002D30BE" w:rsidRDefault="00926D0C" w:rsidP="00926D0C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D30BE">
              <w:rPr>
                <w:rFonts w:ascii="Times New Roman" w:hAnsi="Times New Roman" w:cs="Times New Roman"/>
                <w:sz w:val="20"/>
                <w:szCs w:val="21"/>
              </w:rPr>
              <w:t>Ref</w:t>
            </w:r>
          </w:p>
        </w:tc>
      </w:tr>
      <w:tr w:rsidR="002D30BE" w:rsidRPr="005A0EB3" w14:paraId="7F01762B" w14:textId="77777777" w:rsidTr="00926D0C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B46272" w14:textId="77777777" w:rsidR="002D30BE" w:rsidRPr="005A0EB3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uth ul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83184B0" w14:textId="1E2147D3" w:rsidR="002D30BE" w:rsidRPr="00926D0C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926D0C">
              <w:rPr>
                <w:rFonts w:ascii="Times New Roman" w:hAnsi="Times New Roman" w:cs="Times New Roman"/>
                <w:sz w:val="20"/>
                <w:szCs w:val="21"/>
              </w:rPr>
              <w:t>482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4B3242" w14:textId="769773F1" w:rsidR="002D30BE" w:rsidRPr="002D30BE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D30BE">
              <w:rPr>
                <w:rFonts w:ascii="Times New Roman" w:hAnsi="Times New Roman" w:cs="Times New Roman"/>
                <w:sz w:val="20"/>
                <w:szCs w:val="21"/>
              </w:rPr>
              <w:t>1.03 (0.96, 1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D3D0E3" w14:textId="71F2BAB9" w:rsidR="002D30BE" w:rsidRPr="002D30BE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D30BE">
              <w:rPr>
                <w:rFonts w:ascii="Times New Roman" w:hAnsi="Times New Roman" w:cs="Times New Roman"/>
                <w:sz w:val="20"/>
                <w:szCs w:val="21"/>
              </w:rPr>
              <w:t>0.467</w:t>
            </w:r>
          </w:p>
        </w:tc>
      </w:tr>
      <w:tr w:rsidR="002D30BE" w:rsidRPr="005A0EB3" w14:paraId="0FB63751" w14:textId="77777777" w:rsidTr="00926D0C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1F4A6D" w14:textId="77777777" w:rsidR="002D30BE" w:rsidRPr="005A0EB3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Painful gu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9772CB6" w14:textId="7DCD3B65" w:rsidR="002D30BE" w:rsidRPr="00926D0C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926D0C">
              <w:rPr>
                <w:rFonts w:ascii="Times New Roman" w:hAnsi="Times New Roman" w:cs="Times New Roman"/>
                <w:sz w:val="20"/>
                <w:szCs w:val="21"/>
              </w:rPr>
              <w:t>97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8C25A7" w14:textId="7D765095" w:rsidR="002D30BE" w:rsidRPr="002D30BE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D30BE">
              <w:rPr>
                <w:rFonts w:ascii="Times New Roman" w:hAnsi="Times New Roman" w:cs="Times New Roman"/>
                <w:sz w:val="20"/>
                <w:szCs w:val="21"/>
              </w:rPr>
              <w:t>1.16 (1.01, 1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8D5301" w14:textId="72DF8883" w:rsidR="002D30BE" w:rsidRPr="002D30BE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D30BE">
              <w:rPr>
                <w:rFonts w:ascii="Times New Roman" w:hAnsi="Times New Roman" w:cs="Times New Roman"/>
                <w:sz w:val="20"/>
                <w:szCs w:val="21"/>
              </w:rPr>
              <w:t>0.030</w:t>
            </w:r>
          </w:p>
        </w:tc>
      </w:tr>
      <w:tr w:rsidR="002D30BE" w:rsidRPr="005A0EB3" w14:paraId="79E5A494" w14:textId="77777777" w:rsidTr="00926D0C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74CBE8" w14:textId="77777777" w:rsidR="002D30BE" w:rsidRPr="005A0EB3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Bleeding gu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7BF66F1" w14:textId="456C986A" w:rsidR="002D30BE" w:rsidRPr="00926D0C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926D0C">
              <w:rPr>
                <w:rFonts w:ascii="Times New Roman" w:hAnsi="Times New Roman" w:cs="Times New Roman"/>
                <w:sz w:val="20"/>
                <w:szCs w:val="21"/>
              </w:rPr>
              <w:t>493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B50358" w14:textId="3F450F3F" w:rsidR="002D30BE" w:rsidRPr="002D30BE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D30BE">
              <w:rPr>
                <w:rFonts w:ascii="Times New Roman" w:hAnsi="Times New Roman" w:cs="Times New Roman"/>
                <w:sz w:val="20"/>
                <w:szCs w:val="21"/>
              </w:rPr>
              <w:t>1.04 (0.96, 1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4E2B73" w14:textId="7A6BD564" w:rsidR="002D30BE" w:rsidRPr="002D30BE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D30BE">
              <w:rPr>
                <w:rFonts w:ascii="Times New Roman" w:hAnsi="Times New Roman" w:cs="Times New Roman"/>
                <w:sz w:val="20"/>
                <w:szCs w:val="21"/>
              </w:rPr>
              <w:t>0.361</w:t>
            </w:r>
          </w:p>
        </w:tc>
      </w:tr>
      <w:tr w:rsidR="002D30BE" w:rsidRPr="005A0EB3" w14:paraId="3F92D5F7" w14:textId="77777777" w:rsidTr="00926D0C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E7BEBE" w14:textId="77777777" w:rsidR="002D30BE" w:rsidRPr="005A0EB3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Loose tee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A8D7E54" w14:textId="721FE4C2" w:rsidR="002D30BE" w:rsidRPr="00926D0C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926D0C">
              <w:rPr>
                <w:rFonts w:ascii="Times New Roman" w:hAnsi="Times New Roman" w:cs="Times New Roman"/>
                <w:sz w:val="20"/>
                <w:szCs w:val="21"/>
              </w:rPr>
              <w:t>11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0BBAD4" w14:textId="1A390960" w:rsidR="002D30BE" w:rsidRPr="002D30BE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D30BE">
              <w:rPr>
                <w:rFonts w:ascii="Times New Roman" w:hAnsi="Times New Roman" w:cs="Times New Roman"/>
                <w:sz w:val="20"/>
                <w:szCs w:val="21"/>
              </w:rPr>
              <w:t>1.20 (1.08, 1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0B0A32" w14:textId="3F23B8CF" w:rsidR="002D30BE" w:rsidRPr="002D30BE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D30BE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2D30BE" w:rsidRPr="005A0EB3" w14:paraId="2F38124D" w14:textId="77777777" w:rsidTr="002D30BE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27283D" w14:textId="77777777" w:rsidR="002D30BE" w:rsidRPr="005A0EB3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Toothach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C3F9F41" w14:textId="4C97E6E7" w:rsidR="002D30BE" w:rsidRPr="00926D0C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926D0C">
              <w:rPr>
                <w:rFonts w:ascii="Times New Roman" w:hAnsi="Times New Roman" w:cs="Times New Roman"/>
                <w:sz w:val="20"/>
                <w:szCs w:val="21"/>
              </w:rPr>
              <w:t>98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D6380D" w14:textId="65D59882" w:rsidR="002D30BE" w:rsidRPr="002D30BE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D30BE">
              <w:rPr>
                <w:rFonts w:ascii="Times New Roman" w:hAnsi="Times New Roman" w:cs="Times New Roman"/>
                <w:sz w:val="20"/>
                <w:szCs w:val="21"/>
              </w:rPr>
              <w:t>0.95 (0.82, 1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31167B" w14:textId="3782E63A" w:rsidR="002D30BE" w:rsidRPr="002D30BE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D30BE">
              <w:rPr>
                <w:rFonts w:ascii="Times New Roman" w:hAnsi="Times New Roman" w:cs="Times New Roman"/>
                <w:sz w:val="20"/>
                <w:szCs w:val="21"/>
              </w:rPr>
              <w:t>0.534</w:t>
            </w:r>
          </w:p>
        </w:tc>
      </w:tr>
      <w:tr w:rsidR="002D30BE" w:rsidRPr="005A0EB3" w14:paraId="1630B165" w14:textId="77777777" w:rsidTr="00926D0C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F2000D" w14:textId="7F6C5971" w:rsidR="002D30BE" w:rsidRPr="005A0EB3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2D30BE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Dentur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4F8F4DF" w14:textId="69DC7EC8" w:rsidR="002D30BE" w:rsidRPr="00926D0C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D30BE">
              <w:rPr>
                <w:rFonts w:ascii="Times New Roman" w:hAnsi="Times New Roman" w:cs="Times New Roman"/>
                <w:sz w:val="20"/>
                <w:szCs w:val="21"/>
              </w:rPr>
              <w:t>584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D6FC7B" w14:textId="2D7DC03B" w:rsidR="002D30BE" w:rsidRPr="002D30BE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D30BE">
              <w:rPr>
                <w:rFonts w:ascii="Times New Roman" w:hAnsi="Times New Roman" w:cs="Times New Roman"/>
                <w:sz w:val="20"/>
                <w:szCs w:val="21"/>
              </w:rPr>
              <w:t>1.13 (1.07, 1.1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A0E2FB" w14:textId="33C71696" w:rsidR="002D30BE" w:rsidRPr="005A0EB3" w:rsidRDefault="002D30BE" w:rsidP="002D30BE">
            <w:pPr>
              <w:widowControl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D30BE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</w:tr>
    </w:tbl>
    <w:p w14:paraId="6684CDE3" w14:textId="0DDC791A" w:rsidR="001327D7" w:rsidRDefault="00F84E10" w:rsidP="00E530C5">
      <w:pPr>
        <w:widowControl/>
        <w:spacing w:beforeLines="100" w:before="312" w:afterLines="100" w:after="312"/>
        <w:jc w:val="left"/>
        <w:rPr>
          <w:rFonts w:ascii="Times New Roman" w:hAnsi="Times New Roman" w:cs="Times New Roman"/>
          <w:b/>
          <w:sz w:val="22"/>
        </w:rPr>
      </w:pPr>
      <w:r w:rsidRPr="005A0EB3">
        <w:rPr>
          <w:rFonts w:ascii="Times New Roman" w:hAnsi="Times New Roman" w:cs="Times New Roman"/>
          <w:b/>
          <w:sz w:val="22"/>
        </w:rPr>
        <w:t>Table S6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5A0EB3">
        <w:rPr>
          <w:rFonts w:ascii="Times New Roman" w:hAnsi="Times New Roman" w:cs="Times New Roman"/>
          <w:b/>
          <w:sz w:val="22"/>
        </w:rPr>
        <w:t xml:space="preserve">The association between different types of Oral Conditions and </w:t>
      </w:r>
      <w:r w:rsidR="00926D0C">
        <w:rPr>
          <w:rFonts w:ascii="Times New Roman" w:hAnsi="Times New Roman" w:cs="Times New Roman"/>
          <w:b/>
          <w:sz w:val="22"/>
        </w:rPr>
        <w:t>stroke</w:t>
      </w:r>
      <w:r w:rsidRPr="005A0EB3">
        <w:rPr>
          <w:rFonts w:ascii="Times New Roman" w:hAnsi="Times New Roman" w:cs="Times New Roman"/>
          <w:b/>
          <w:sz w:val="22"/>
        </w:rPr>
        <w:t xml:space="preserve"> incidence for multivariable</w:t>
      </w:r>
      <w:r w:rsidR="00926D0C">
        <w:rPr>
          <w:rFonts w:ascii="Times New Roman" w:hAnsi="Times New Roman" w:cs="Times New Roman"/>
          <w:b/>
          <w:sz w:val="22"/>
        </w:rPr>
        <w:t xml:space="preserve"> adjusted</w:t>
      </w:r>
      <w:r w:rsidRPr="005A0EB3">
        <w:rPr>
          <w:rFonts w:ascii="Times New Roman" w:hAnsi="Times New Roman" w:cs="Times New Roman"/>
          <w:b/>
          <w:sz w:val="22"/>
        </w:rPr>
        <w:t xml:space="preserve"> models</w:t>
      </w:r>
      <w:r w:rsidR="00926D0C">
        <w:rPr>
          <w:rFonts w:ascii="Times New Roman" w:hAnsi="Times New Roman" w:cs="Times New Roman"/>
          <w:b/>
          <w:sz w:val="22"/>
        </w:rPr>
        <w:t xml:space="preserve"> using </w:t>
      </w:r>
      <w:r w:rsidR="00926D0C" w:rsidRPr="00926D0C">
        <w:rPr>
          <w:rFonts w:ascii="Times New Roman" w:hAnsi="Times New Roman" w:cs="Times New Roman"/>
          <w:b/>
          <w:sz w:val="22"/>
        </w:rPr>
        <w:t>complete-case analysis</w:t>
      </w:r>
      <w:r w:rsidRPr="005A0EB3">
        <w:rPr>
          <w:rFonts w:ascii="Times New Roman" w:hAnsi="Times New Roman" w:cs="Times New Roman"/>
          <w:b/>
          <w:sz w:val="22"/>
        </w:rPr>
        <w:t>.</w:t>
      </w:r>
    </w:p>
    <w:p w14:paraId="19E036B5" w14:textId="499F835D" w:rsidR="00926D0C" w:rsidRDefault="00926D0C" w:rsidP="00E530C5">
      <w:pPr>
        <w:widowControl/>
        <w:spacing w:beforeLines="100" w:before="312" w:afterLines="100" w:after="312"/>
        <w:jc w:val="left"/>
        <w:rPr>
          <w:rFonts w:ascii="Times New Roman" w:hAnsi="Times New Roman" w:cs="Times New Roman"/>
          <w:b/>
          <w:sz w:val="22"/>
        </w:rPr>
      </w:pPr>
    </w:p>
    <w:p w14:paraId="077F56D0" w14:textId="3B321CBD" w:rsidR="00926D0C" w:rsidRDefault="00926D0C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47A76117" w14:textId="0DF4447D" w:rsidR="00926D0C" w:rsidRDefault="00926D0C" w:rsidP="00926D0C">
      <w:pPr>
        <w:widowControl/>
        <w:spacing w:beforeLines="100" w:before="312" w:afterLines="100" w:after="312"/>
        <w:jc w:val="left"/>
        <w:rPr>
          <w:rFonts w:ascii="Times New Roman" w:hAnsi="Times New Roman" w:cs="Times New Roman"/>
          <w:b/>
          <w:sz w:val="22"/>
        </w:rPr>
      </w:pPr>
      <w:r w:rsidRPr="005A0EB3">
        <w:rPr>
          <w:rFonts w:ascii="Times New Roman" w:hAnsi="Times New Roman" w:cs="Times New Roman"/>
          <w:b/>
          <w:sz w:val="22"/>
        </w:rPr>
        <w:lastRenderedPageBreak/>
        <w:t>Table S</w:t>
      </w:r>
      <w:r>
        <w:rPr>
          <w:rFonts w:ascii="Times New Roman" w:hAnsi="Times New Roman" w:cs="Times New Roman"/>
          <w:b/>
          <w:sz w:val="22"/>
        </w:rPr>
        <w:t>7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5A0EB3">
        <w:rPr>
          <w:rFonts w:ascii="Times New Roman" w:hAnsi="Times New Roman" w:cs="Times New Roman"/>
          <w:b/>
          <w:sz w:val="22"/>
        </w:rPr>
        <w:t>The association between different types of Oral Conditions (excluding dentures) and IS incidence for three multivariable models.</w:t>
      </w:r>
    </w:p>
    <w:tbl>
      <w:tblPr>
        <w:tblpPr w:leftFromText="180" w:rightFromText="180" w:horzAnchor="page" w:tblpX="402" w:tblpY="1350"/>
        <w:tblW w:w="11344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060"/>
        <w:gridCol w:w="1843"/>
        <w:gridCol w:w="1417"/>
        <w:gridCol w:w="2054"/>
        <w:gridCol w:w="1134"/>
        <w:gridCol w:w="1843"/>
        <w:gridCol w:w="993"/>
      </w:tblGrid>
      <w:tr w:rsidR="00926D0C" w:rsidRPr="005A0EB3" w14:paraId="16B6B200" w14:textId="77777777" w:rsidTr="00410EF6">
        <w:trPr>
          <w:trHeight w:val="186"/>
        </w:trPr>
        <w:tc>
          <w:tcPr>
            <w:tcW w:w="2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FA9E707" w14:textId="77777777" w:rsidR="00926D0C" w:rsidRPr="005A0EB3" w:rsidRDefault="00926D0C" w:rsidP="00410EF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uth dental problem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410EEC2" w14:textId="77777777" w:rsidR="00926D0C" w:rsidRPr="005A0EB3" w:rsidRDefault="00926D0C" w:rsidP="00410E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del 1</w:t>
            </w: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8A43B93" w14:textId="77777777" w:rsidR="00926D0C" w:rsidRPr="005A0EB3" w:rsidRDefault="00926D0C" w:rsidP="00410E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8E71F5" w14:textId="77777777" w:rsidR="00926D0C" w:rsidRPr="005A0EB3" w:rsidRDefault="00926D0C" w:rsidP="00410E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del 3</w:t>
            </w:r>
          </w:p>
        </w:tc>
      </w:tr>
      <w:tr w:rsidR="00926D0C" w:rsidRPr="005A0EB3" w14:paraId="0206BEFF" w14:textId="77777777" w:rsidTr="00410EF6">
        <w:trPr>
          <w:trHeight w:val="186"/>
        </w:trPr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9D77659" w14:textId="77777777" w:rsidR="00926D0C" w:rsidRPr="005A0EB3" w:rsidRDefault="00926D0C" w:rsidP="00410E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9E4380E" w14:textId="77777777" w:rsidR="00926D0C" w:rsidRPr="005A0EB3" w:rsidRDefault="00926D0C" w:rsidP="00410E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HR 95</w:t>
            </w: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CI</w:t>
            </w: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3475784" w14:textId="77777777" w:rsidR="00926D0C" w:rsidRPr="005A0EB3" w:rsidRDefault="00926D0C" w:rsidP="00410E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P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2F5220C" w14:textId="77777777" w:rsidR="00926D0C" w:rsidRPr="005A0EB3" w:rsidRDefault="00926D0C" w:rsidP="00410E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HR 95</w:t>
            </w: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CI</w:t>
            </w: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27D797" w14:textId="77777777" w:rsidR="00926D0C" w:rsidRPr="005A0EB3" w:rsidRDefault="00926D0C" w:rsidP="00410E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867C4C" w14:textId="77777777" w:rsidR="00926D0C" w:rsidRPr="005A0EB3" w:rsidRDefault="00926D0C" w:rsidP="00410E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HR 95</w:t>
            </w: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CI</w:t>
            </w: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5B422F" w14:textId="77777777" w:rsidR="00926D0C" w:rsidRPr="005A0EB3" w:rsidRDefault="00926D0C" w:rsidP="00410E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P</w:t>
            </w:r>
          </w:p>
        </w:tc>
      </w:tr>
      <w:tr w:rsidR="00926D0C" w:rsidRPr="005A0EB3" w14:paraId="34B30106" w14:textId="77777777" w:rsidTr="00410EF6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7D9FFC6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36362D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C93A14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ef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C61A62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EF0B07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86D4E5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A24EB9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ef</w:t>
            </w:r>
          </w:p>
        </w:tc>
      </w:tr>
      <w:tr w:rsidR="00926D0C" w:rsidRPr="005A0EB3" w14:paraId="3F8C7834" w14:textId="77777777" w:rsidTr="00410EF6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3B19B9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uth ul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056A02E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1.06 (0.99, 1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64BD39C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0.0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601EBC7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1.04 (0.96, 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BEFE8C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0.3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37FEBF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1.05 (0.93, 1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34E6F1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0.424</w:t>
            </w:r>
          </w:p>
        </w:tc>
      </w:tr>
      <w:tr w:rsidR="00926D0C" w:rsidRPr="005A0EB3" w14:paraId="31DD0BE6" w14:textId="77777777" w:rsidTr="00410EF6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EC35C4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Painful gu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2D74FA3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1.35 (1.18, 1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916D2DE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BA46065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1.14 (0.98, 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12E30D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0.0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9D33D3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1.30 (1.05, 1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DA1825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0.018</w:t>
            </w:r>
          </w:p>
        </w:tc>
      </w:tr>
      <w:tr w:rsidR="00926D0C" w:rsidRPr="005A0EB3" w14:paraId="2CA98D7B" w14:textId="77777777" w:rsidTr="00410EF6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1E42D6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Bleeding gu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BF6BBC6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1.06 (0.98, 1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38E5EF8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0.1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7DE00DF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1.08 (0.99, 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D44E5D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0.0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CF4071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1.04 (0.92, 1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E8163A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0.511</w:t>
            </w:r>
          </w:p>
        </w:tc>
      </w:tr>
      <w:tr w:rsidR="00926D0C" w:rsidRPr="005A0EB3" w14:paraId="3F1EBE84" w14:textId="77777777" w:rsidTr="00410EF6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A57C6D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Loose tee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AA34C26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1.45 (1.30, 1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5AD0CAC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ACBE52C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1.22 (1.08, 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2395CA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3620D3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1.43 (1.16, 1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963292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:rsidR="00926D0C" w:rsidRPr="005A0EB3" w14:paraId="2590C95F" w14:textId="77777777" w:rsidTr="00410EF6">
        <w:trPr>
          <w:trHeight w:val="486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7F9FA1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5A0EB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Toothach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01B9684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1.05 (0.91, 1.2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D6A142E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0.50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994F476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0.98 (0.82, 1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734535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0.7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32E348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0.86 (0.63, 1.1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4649F9" w14:textId="77777777" w:rsidR="00926D0C" w:rsidRPr="005A0EB3" w:rsidRDefault="00926D0C" w:rsidP="00410EF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 w:rsidRPr="005A0EB3">
              <w:rPr>
                <w:rFonts w:ascii="Times New Roman" w:hAnsi="Times New Roman" w:cs="Times New Roman"/>
                <w:sz w:val="20"/>
                <w:szCs w:val="21"/>
              </w:rPr>
              <w:t>0.346</w:t>
            </w:r>
          </w:p>
        </w:tc>
      </w:tr>
    </w:tbl>
    <w:p w14:paraId="0C855AD3" w14:textId="72FA1429" w:rsidR="00926D0C" w:rsidRDefault="00926D0C" w:rsidP="00E530C5">
      <w:pPr>
        <w:widowControl/>
        <w:spacing w:beforeLines="100" w:before="312" w:afterLines="100" w:after="312"/>
        <w:jc w:val="left"/>
        <w:rPr>
          <w:rFonts w:ascii="Times New Roman" w:hAnsi="Times New Roman" w:cs="Times New Roman"/>
          <w:b/>
          <w:sz w:val="22"/>
        </w:rPr>
      </w:pPr>
    </w:p>
    <w:p w14:paraId="7EE45BFB" w14:textId="19A9AC63" w:rsidR="00926D0C" w:rsidRDefault="00926D0C" w:rsidP="00E530C5">
      <w:pPr>
        <w:widowControl/>
        <w:spacing w:beforeLines="100" w:before="312" w:afterLines="100" w:after="312"/>
        <w:jc w:val="left"/>
        <w:rPr>
          <w:rFonts w:ascii="Times New Roman" w:hAnsi="Times New Roman" w:cs="Times New Roman"/>
          <w:b/>
          <w:sz w:val="22"/>
        </w:rPr>
      </w:pPr>
    </w:p>
    <w:p w14:paraId="1D4723B7" w14:textId="77777777" w:rsidR="00926D0C" w:rsidRPr="00926D0C" w:rsidRDefault="00926D0C" w:rsidP="00E530C5">
      <w:pPr>
        <w:widowControl/>
        <w:spacing w:beforeLines="100" w:before="312" w:afterLines="100" w:after="312"/>
        <w:jc w:val="left"/>
        <w:rPr>
          <w:rFonts w:ascii="Times New Roman" w:hAnsi="Times New Roman" w:cs="Times New Roman" w:hint="eastAsia"/>
          <w:b/>
          <w:sz w:val="22"/>
        </w:rPr>
      </w:pPr>
    </w:p>
    <w:sectPr w:rsidR="00926D0C" w:rsidRPr="00926D0C" w:rsidSect="008160C3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EFD16" w14:textId="77777777" w:rsidR="00347588" w:rsidRDefault="00347588" w:rsidP="00D970CE">
      <w:r>
        <w:separator/>
      </w:r>
    </w:p>
  </w:endnote>
  <w:endnote w:type="continuationSeparator" w:id="0">
    <w:p w14:paraId="2ED6643C" w14:textId="77777777" w:rsidR="00347588" w:rsidRDefault="00347588" w:rsidP="00D97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6BF31" w14:textId="77777777" w:rsidR="00347588" w:rsidRDefault="00347588" w:rsidP="00D970CE">
      <w:r>
        <w:separator/>
      </w:r>
    </w:p>
  </w:footnote>
  <w:footnote w:type="continuationSeparator" w:id="0">
    <w:p w14:paraId="2C49814E" w14:textId="77777777" w:rsidR="00347588" w:rsidRDefault="00347588" w:rsidP="00D970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70569"/>
    <w:rsid w:val="0006685C"/>
    <w:rsid w:val="000A3347"/>
    <w:rsid w:val="001327D7"/>
    <w:rsid w:val="00150348"/>
    <w:rsid w:val="001552F6"/>
    <w:rsid w:val="001645D8"/>
    <w:rsid w:val="002021B8"/>
    <w:rsid w:val="00211470"/>
    <w:rsid w:val="002B27D1"/>
    <w:rsid w:val="002D30BE"/>
    <w:rsid w:val="002F1BA5"/>
    <w:rsid w:val="003065B2"/>
    <w:rsid w:val="00327E7E"/>
    <w:rsid w:val="00336F41"/>
    <w:rsid w:val="00347588"/>
    <w:rsid w:val="00362183"/>
    <w:rsid w:val="003E3660"/>
    <w:rsid w:val="00485FB8"/>
    <w:rsid w:val="004F25D7"/>
    <w:rsid w:val="00504DF4"/>
    <w:rsid w:val="005104E8"/>
    <w:rsid w:val="00546E27"/>
    <w:rsid w:val="0057551A"/>
    <w:rsid w:val="005914F7"/>
    <w:rsid w:val="005930F3"/>
    <w:rsid w:val="00597E42"/>
    <w:rsid w:val="005A0EB3"/>
    <w:rsid w:val="005A21A6"/>
    <w:rsid w:val="005C31B4"/>
    <w:rsid w:val="005E5473"/>
    <w:rsid w:val="005F50B6"/>
    <w:rsid w:val="006431B9"/>
    <w:rsid w:val="00667056"/>
    <w:rsid w:val="006971E2"/>
    <w:rsid w:val="00746C30"/>
    <w:rsid w:val="00776D9D"/>
    <w:rsid w:val="0078269F"/>
    <w:rsid w:val="00797D44"/>
    <w:rsid w:val="007C311B"/>
    <w:rsid w:val="007D6526"/>
    <w:rsid w:val="007F5842"/>
    <w:rsid w:val="0080666B"/>
    <w:rsid w:val="00815582"/>
    <w:rsid w:val="008160C3"/>
    <w:rsid w:val="008C2FA9"/>
    <w:rsid w:val="00926D0C"/>
    <w:rsid w:val="00933463"/>
    <w:rsid w:val="009578A2"/>
    <w:rsid w:val="009827DB"/>
    <w:rsid w:val="009F1C9F"/>
    <w:rsid w:val="00A00A47"/>
    <w:rsid w:val="00B6762E"/>
    <w:rsid w:val="00B70569"/>
    <w:rsid w:val="00C340BA"/>
    <w:rsid w:val="00C726DD"/>
    <w:rsid w:val="00D04873"/>
    <w:rsid w:val="00D142A8"/>
    <w:rsid w:val="00D74081"/>
    <w:rsid w:val="00D815D8"/>
    <w:rsid w:val="00D970CE"/>
    <w:rsid w:val="00E2497F"/>
    <w:rsid w:val="00E42065"/>
    <w:rsid w:val="00E530C5"/>
    <w:rsid w:val="00EA3A10"/>
    <w:rsid w:val="00ED0764"/>
    <w:rsid w:val="00EE0DD9"/>
    <w:rsid w:val="00F409EE"/>
    <w:rsid w:val="00F416E0"/>
    <w:rsid w:val="00F84E10"/>
    <w:rsid w:val="00FE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63AF85"/>
  <w15:chartTrackingRefBased/>
  <w15:docId w15:val="{34C67DE8-2A99-4674-BAA4-0C950C38F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58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70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70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70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70CE"/>
    <w:rPr>
      <w:sz w:val="18"/>
      <w:szCs w:val="18"/>
    </w:rPr>
  </w:style>
  <w:style w:type="character" w:styleId="a7">
    <w:name w:val="Strong"/>
    <w:basedOn w:val="a0"/>
    <w:uiPriority w:val="22"/>
    <w:qFormat/>
    <w:rsid w:val="0057551A"/>
    <w:rPr>
      <w:b/>
      <w:bCs/>
    </w:rPr>
  </w:style>
  <w:style w:type="character" w:customStyle="1" w:styleId="gtfootnotemarks">
    <w:name w:val="gt_footnote_marks"/>
    <w:basedOn w:val="a0"/>
    <w:rsid w:val="0057551A"/>
  </w:style>
  <w:style w:type="table" w:styleId="a8">
    <w:name w:val="Table Grid"/>
    <w:basedOn w:val="a1"/>
    <w:uiPriority w:val="59"/>
    <w:rsid w:val="00155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1552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552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d-iwgdh3b">
    <w:name w:val="gnd-iwgdh3b"/>
    <w:basedOn w:val="a0"/>
    <w:rsid w:val="001552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7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25</Pages>
  <Words>1834</Words>
  <Characters>10454</Characters>
  <Application>Microsoft Office Word</Application>
  <DocSecurity>0</DocSecurity>
  <Lines>87</Lines>
  <Paragraphs>24</Paragraphs>
  <ScaleCrop>false</ScaleCrop>
  <Company/>
  <LinksUpToDate>false</LinksUpToDate>
  <CharactersWithSpaces>1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Zhang</dc:creator>
  <cp:keywords/>
  <dc:description/>
  <cp:lastModifiedBy>Qiang Zhang</cp:lastModifiedBy>
  <cp:revision>43</cp:revision>
  <dcterms:created xsi:type="dcterms:W3CDTF">2023-06-27T09:44:00Z</dcterms:created>
  <dcterms:modified xsi:type="dcterms:W3CDTF">2025-11-21T04:31:00Z</dcterms:modified>
</cp:coreProperties>
</file>